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2D948D" w14:textId="301D7C78" w:rsidR="00F713E4" w:rsidRPr="00953487" w:rsidRDefault="008576B8" w:rsidP="00620F4E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53487">
        <w:rPr>
          <w:rFonts w:ascii="Times New Roman" w:hAnsi="Times New Roman" w:cs="Times New Roman"/>
          <w:b/>
          <w:sz w:val="28"/>
          <w:szCs w:val="28"/>
        </w:rPr>
        <w:t xml:space="preserve">Sex differences in congestive markers in patients </w:t>
      </w:r>
      <w:r w:rsidR="00C904E7" w:rsidRPr="00953487">
        <w:rPr>
          <w:rFonts w:ascii="Times New Roman" w:hAnsi="Times New Roman" w:cs="Times New Roman"/>
          <w:b/>
          <w:sz w:val="28"/>
          <w:szCs w:val="28"/>
        </w:rPr>
        <w:t>hospitalized for</w:t>
      </w:r>
      <w:r w:rsidRPr="00953487">
        <w:rPr>
          <w:rFonts w:ascii="Times New Roman" w:hAnsi="Times New Roman" w:cs="Times New Roman"/>
          <w:b/>
          <w:sz w:val="28"/>
          <w:szCs w:val="28"/>
        </w:rPr>
        <w:t xml:space="preserve"> acute heart failure</w:t>
      </w:r>
    </w:p>
    <w:p w14:paraId="66ECF806" w14:textId="77777777" w:rsidR="008576B8" w:rsidRPr="00953487" w:rsidRDefault="008576B8" w:rsidP="00620F4E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6462392C" w14:textId="5D560162" w:rsidR="00F713E4" w:rsidRPr="00953487" w:rsidRDefault="00F713E4" w:rsidP="00620F4E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953487">
        <w:rPr>
          <w:rFonts w:ascii="Times New Roman" w:hAnsi="Times New Roman" w:cs="Times New Roman"/>
          <w:b/>
        </w:rPr>
        <w:t xml:space="preserve">SUPPLEMENTAL </w:t>
      </w:r>
      <w:r w:rsidR="009015E9" w:rsidRPr="00953487">
        <w:rPr>
          <w:rFonts w:ascii="Times New Roman" w:hAnsi="Times New Roman" w:cs="Times New Roman"/>
          <w:b/>
        </w:rPr>
        <w:t>MATERIAL</w:t>
      </w:r>
    </w:p>
    <w:p w14:paraId="469C13B4" w14:textId="77777777" w:rsidR="008576B8" w:rsidRPr="00953487" w:rsidRDefault="008576B8" w:rsidP="00620F4E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014B5FE7" w14:textId="5C87DBEC" w:rsidR="00600FF7" w:rsidRPr="00953487" w:rsidRDefault="008576B8" w:rsidP="00620F4E">
      <w:pPr>
        <w:spacing w:line="480" w:lineRule="auto"/>
        <w:rPr>
          <w:rFonts w:ascii="Times New Roman" w:hAnsi="Times New Roman" w:cs="Times New Roman"/>
          <w:b/>
          <w:u w:val="single"/>
        </w:rPr>
      </w:pPr>
      <w:r w:rsidRPr="00953487">
        <w:rPr>
          <w:rFonts w:ascii="Times New Roman" w:hAnsi="Times New Roman" w:cs="Times New Roman"/>
          <w:b/>
          <w:u w:val="single"/>
        </w:rPr>
        <w:t>Table of contents</w:t>
      </w:r>
    </w:p>
    <w:p w14:paraId="630CDE2D" w14:textId="4B23DF44" w:rsidR="001A49FC" w:rsidRPr="00953487" w:rsidRDefault="001A49FC" w:rsidP="00620F4E">
      <w:pPr>
        <w:spacing w:line="480" w:lineRule="auto"/>
        <w:rPr>
          <w:rFonts w:ascii="Times New Roman" w:hAnsi="Times New Roman" w:cs="Times New Roman"/>
          <w:b/>
          <w:u w:val="single"/>
        </w:rPr>
      </w:pPr>
    </w:p>
    <w:p w14:paraId="3A52AFC7" w14:textId="4FA617AB" w:rsidR="0030661F" w:rsidRPr="00953487" w:rsidRDefault="00CF1FB9" w:rsidP="00620F4E">
      <w:pPr>
        <w:pStyle w:val="TOC1"/>
        <w:tabs>
          <w:tab w:val="right" w:leader="dot" w:pos="9622"/>
        </w:tabs>
        <w:spacing w:line="480" w:lineRule="auto"/>
        <w:rPr>
          <w:rStyle w:val="Hyperlink"/>
          <w:rFonts w:ascii="Times New Roman" w:hAnsi="Times New Roman" w:cs="Times New Roman"/>
          <w:noProof/>
        </w:rPr>
      </w:pPr>
      <w:r w:rsidRPr="00953487">
        <w:rPr>
          <w:rFonts w:ascii="Times New Roman" w:hAnsi="Times New Roman" w:cs="Times New Roman"/>
          <w:lang w:val="en-US"/>
        </w:rPr>
        <w:fldChar w:fldCharType="begin"/>
      </w:r>
      <w:r w:rsidRPr="00953487">
        <w:rPr>
          <w:rFonts w:ascii="Times New Roman" w:hAnsi="Times New Roman" w:cs="Times New Roman"/>
          <w:lang w:val="en-US"/>
        </w:rPr>
        <w:instrText xml:space="preserve"> TOC \o "1-3" \h \z \u </w:instrText>
      </w:r>
      <w:r w:rsidRPr="00953487">
        <w:rPr>
          <w:rFonts w:ascii="Times New Roman" w:hAnsi="Times New Roman" w:cs="Times New Roman"/>
          <w:lang w:val="en-US"/>
        </w:rPr>
        <w:fldChar w:fldCharType="separate"/>
      </w:r>
      <w:hyperlink w:anchor="_Toc44169273" w:history="1">
        <w:r w:rsidR="0030661F" w:rsidRPr="00953487">
          <w:rPr>
            <w:rStyle w:val="Hyperlink"/>
            <w:rFonts w:ascii="Times New Roman" w:hAnsi="Times New Roman" w:cs="Times New Roman"/>
            <w:b/>
            <w:noProof/>
            <w:lang w:val="en-US" w:eastAsia="en-GB"/>
          </w:rPr>
          <w:t>Figure 1.</w:t>
        </w:r>
        <w:r w:rsidR="0030661F" w:rsidRPr="00953487">
          <w:rPr>
            <w:rStyle w:val="Hyperlink"/>
            <w:rFonts w:ascii="Times New Roman" w:hAnsi="Times New Roman" w:cs="Times New Roman"/>
            <w:noProof/>
            <w:lang w:val="en-US" w:eastAsia="en-GB"/>
          </w:rPr>
          <w:t xml:space="preserve"> Consort diagram of the inclusion of patients.</w:t>
        </w:r>
        <w:r w:rsidR="0030661F" w:rsidRPr="00953487">
          <w:rPr>
            <w:rFonts w:ascii="Times New Roman" w:hAnsi="Times New Roman" w:cs="Times New Roman"/>
            <w:noProof/>
            <w:webHidden/>
          </w:rPr>
          <w:tab/>
        </w:r>
        <w:r w:rsidR="0030661F" w:rsidRPr="00953487">
          <w:rPr>
            <w:rFonts w:ascii="Times New Roman" w:hAnsi="Times New Roman" w:cs="Times New Roman"/>
            <w:noProof/>
            <w:webHidden/>
          </w:rPr>
          <w:fldChar w:fldCharType="begin"/>
        </w:r>
        <w:r w:rsidR="0030661F" w:rsidRPr="00953487">
          <w:rPr>
            <w:rFonts w:ascii="Times New Roman" w:hAnsi="Times New Roman" w:cs="Times New Roman"/>
            <w:noProof/>
            <w:webHidden/>
          </w:rPr>
          <w:instrText xml:space="preserve"> PAGEREF _Toc44169273 \h </w:instrText>
        </w:r>
        <w:r w:rsidR="0030661F" w:rsidRPr="00953487">
          <w:rPr>
            <w:rFonts w:ascii="Times New Roman" w:hAnsi="Times New Roman" w:cs="Times New Roman"/>
            <w:noProof/>
            <w:webHidden/>
          </w:rPr>
        </w:r>
        <w:r w:rsidR="0030661F" w:rsidRPr="00953487">
          <w:rPr>
            <w:rFonts w:ascii="Times New Roman" w:hAnsi="Times New Roman" w:cs="Times New Roman"/>
            <w:noProof/>
            <w:webHidden/>
          </w:rPr>
          <w:fldChar w:fldCharType="separate"/>
        </w:r>
        <w:r w:rsidR="007C0DE2" w:rsidRPr="00953487">
          <w:rPr>
            <w:rFonts w:ascii="Times New Roman" w:hAnsi="Times New Roman" w:cs="Times New Roman"/>
            <w:noProof/>
            <w:webHidden/>
          </w:rPr>
          <w:t>2</w:t>
        </w:r>
        <w:r w:rsidR="0030661F" w:rsidRPr="00953487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6FAE3F40" w14:textId="77777777" w:rsidR="0030661F" w:rsidRPr="00953487" w:rsidRDefault="0030661F" w:rsidP="00620F4E">
      <w:pPr>
        <w:spacing w:line="480" w:lineRule="auto"/>
        <w:rPr>
          <w:rFonts w:ascii="Times New Roman" w:hAnsi="Times New Roman" w:cs="Times New Roman"/>
        </w:rPr>
      </w:pPr>
    </w:p>
    <w:p w14:paraId="112E341F" w14:textId="5B2B5D5F" w:rsidR="0030661F" w:rsidRPr="00953487" w:rsidRDefault="00072E07" w:rsidP="00620F4E">
      <w:pPr>
        <w:pStyle w:val="TOC1"/>
        <w:tabs>
          <w:tab w:val="right" w:leader="dot" w:pos="9622"/>
        </w:tabs>
        <w:spacing w:line="480" w:lineRule="auto"/>
        <w:rPr>
          <w:rStyle w:val="Hyperlink"/>
          <w:rFonts w:ascii="Times New Roman" w:hAnsi="Times New Roman" w:cs="Times New Roman"/>
          <w:noProof/>
        </w:rPr>
      </w:pPr>
      <w:hyperlink w:anchor="_Toc44169274" w:history="1">
        <w:r w:rsidR="0030661F" w:rsidRPr="00953487">
          <w:rPr>
            <w:rStyle w:val="Hyperlink"/>
            <w:rFonts w:ascii="Times New Roman" w:hAnsi="Times New Roman" w:cs="Times New Roman"/>
            <w:b/>
            <w:noProof/>
          </w:rPr>
          <w:t xml:space="preserve">Figure 2. </w:t>
        </w:r>
        <w:r w:rsidR="0030661F" w:rsidRPr="00953487">
          <w:rPr>
            <w:rStyle w:val="Hyperlink"/>
            <w:rFonts w:ascii="Times New Roman" w:hAnsi="Times New Roman" w:cs="Times New Roman"/>
            <w:noProof/>
          </w:rPr>
          <w:t>Correlation between B-lines on 4-zone LUS1 and log(NT-proBNP) levels</w:t>
        </w:r>
        <w:r w:rsidR="0030661F" w:rsidRPr="00953487">
          <w:rPr>
            <w:rFonts w:ascii="Times New Roman" w:hAnsi="Times New Roman" w:cs="Times New Roman"/>
            <w:noProof/>
            <w:webHidden/>
          </w:rPr>
          <w:tab/>
        </w:r>
        <w:r w:rsidR="0030661F" w:rsidRPr="00953487">
          <w:rPr>
            <w:rFonts w:ascii="Times New Roman" w:hAnsi="Times New Roman" w:cs="Times New Roman"/>
            <w:noProof/>
            <w:webHidden/>
          </w:rPr>
          <w:fldChar w:fldCharType="begin"/>
        </w:r>
        <w:r w:rsidR="0030661F" w:rsidRPr="00953487">
          <w:rPr>
            <w:rFonts w:ascii="Times New Roman" w:hAnsi="Times New Roman" w:cs="Times New Roman"/>
            <w:noProof/>
            <w:webHidden/>
          </w:rPr>
          <w:instrText xml:space="preserve"> PAGEREF _Toc44169274 \h </w:instrText>
        </w:r>
        <w:r w:rsidR="0030661F" w:rsidRPr="00953487">
          <w:rPr>
            <w:rFonts w:ascii="Times New Roman" w:hAnsi="Times New Roman" w:cs="Times New Roman"/>
            <w:noProof/>
            <w:webHidden/>
          </w:rPr>
        </w:r>
        <w:r w:rsidR="0030661F" w:rsidRPr="00953487">
          <w:rPr>
            <w:rFonts w:ascii="Times New Roman" w:hAnsi="Times New Roman" w:cs="Times New Roman"/>
            <w:noProof/>
            <w:webHidden/>
          </w:rPr>
          <w:fldChar w:fldCharType="separate"/>
        </w:r>
        <w:r w:rsidR="007C0DE2" w:rsidRPr="00953487">
          <w:rPr>
            <w:rFonts w:ascii="Times New Roman" w:hAnsi="Times New Roman" w:cs="Times New Roman"/>
            <w:noProof/>
            <w:webHidden/>
          </w:rPr>
          <w:t>4</w:t>
        </w:r>
        <w:r w:rsidR="0030661F" w:rsidRPr="00953487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2B99057B" w14:textId="77777777" w:rsidR="0030661F" w:rsidRPr="00953487" w:rsidRDefault="0030661F" w:rsidP="00620F4E">
      <w:pPr>
        <w:spacing w:line="480" w:lineRule="auto"/>
        <w:rPr>
          <w:rFonts w:ascii="Times New Roman" w:hAnsi="Times New Roman" w:cs="Times New Roman"/>
        </w:rPr>
      </w:pPr>
    </w:p>
    <w:p w14:paraId="34924009" w14:textId="78CFC47D" w:rsidR="0030661F" w:rsidRPr="00953487" w:rsidRDefault="00072E07" w:rsidP="00620F4E">
      <w:pPr>
        <w:pStyle w:val="TOC1"/>
        <w:tabs>
          <w:tab w:val="right" w:leader="dot" w:pos="9622"/>
        </w:tabs>
        <w:spacing w:line="480" w:lineRule="auto"/>
        <w:rPr>
          <w:rStyle w:val="Hyperlink"/>
          <w:rFonts w:ascii="Times New Roman" w:hAnsi="Times New Roman" w:cs="Times New Roman"/>
          <w:noProof/>
        </w:rPr>
      </w:pPr>
      <w:hyperlink w:anchor="_Toc44169275" w:history="1">
        <w:r w:rsidR="0030661F" w:rsidRPr="00953487">
          <w:rPr>
            <w:rStyle w:val="Hyperlink"/>
            <w:rFonts w:ascii="Times New Roman" w:hAnsi="Times New Roman" w:cs="Times New Roman"/>
            <w:b/>
            <w:noProof/>
          </w:rPr>
          <w:t>Table 1.</w:t>
        </w:r>
        <w:r w:rsidR="0030661F" w:rsidRPr="00953487">
          <w:rPr>
            <w:rStyle w:val="Hyperlink"/>
            <w:rFonts w:ascii="Times New Roman" w:hAnsi="Times New Roman" w:cs="Times New Roman"/>
            <w:noProof/>
          </w:rPr>
          <w:t xml:space="preserve"> Risk of 90-day composite outcome in women vs. men</w:t>
        </w:r>
        <w:r w:rsidR="0030661F" w:rsidRPr="00953487">
          <w:rPr>
            <w:rFonts w:ascii="Times New Roman" w:hAnsi="Times New Roman" w:cs="Times New Roman"/>
            <w:noProof/>
            <w:webHidden/>
          </w:rPr>
          <w:tab/>
        </w:r>
        <w:r w:rsidR="0030661F" w:rsidRPr="00953487">
          <w:rPr>
            <w:rFonts w:ascii="Times New Roman" w:hAnsi="Times New Roman" w:cs="Times New Roman"/>
            <w:noProof/>
            <w:webHidden/>
          </w:rPr>
          <w:fldChar w:fldCharType="begin"/>
        </w:r>
        <w:r w:rsidR="0030661F" w:rsidRPr="00953487">
          <w:rPr>
            <w:rFonts w:ascii="Times New Roman" w:hAnsi="Times New Roman" w:cs="Times New Roman"/>
            <w:noProof/>
            <w:webHidden/>
          </w:rPr>
          <w:instrText xml:space="preserve"> PAGEREF _Toc44169275 \h </w:instrText>
        </w:r>
        <w:r w:rsidR="0030661F" w:rsidRPr="00953487">
          <w:rPr>
            <w:rFonts w:ascii="Times New Roman" w:hAnsi="Times New Roman" w:cs="Times New Roman"/>
            <w:noProof/>
            <w:webHidden/>
          </w:rPr>
        </w:r>
        <w:r w:rsidR="0030661F" w:rsidRPr="00953487">
          <w:rPr>
            <w:rFonts w:ascii="Times New Roman" w:hAnsi="Times New Roman" w:cs="Times New Roman"/>
            <w:noProof/>
            <w:webHidden/>
          </w:rPr>
          <w:fldChar w:fldCharType="separate"/>
        </w:r>
        <w:r w:rsidR="007C0DE2" w:rsidRPr="00953487">
          <w:rPr>
            <w:rFonts w:ascii="Times New Roman" w:hAnsi="Times New Roman" w:cs="Times New Roman"/>
            <w:noProof/>
            <w:webHidden/>
          </w:rPr>
          <w:t>5</w:t>
        </w:r>
        <w:r w:rsidR="0030661F" w:rsidRPr="00953487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05DC3FB2" w14:textId="77777777" w:rsidR="0030661F" w:rsidRPr="00953487" w:rsidRDefault="0030661F" w:rsidP="00620F4E">
      <w:pPr>
        <w:spacing w:line="480" w:lineRule="auto"/>
        <w:rPr>
          <w:rFonts w:ascii="Times New Roman" w:hAnsi="Times New Roman" w:cs="Times New Roman"/>
        </w:rPr>
      </w:pPr>
    </w:p>
    <w:p w14:paraId="69AF6AA4" w14:textId="249B9EB8" w:rsidR="0030661F" w:rsidRPr="00953487" w:rsidRDefault="00072E07" w:rsidP="00620F4E">
      <w:pPr>
        <w:pStyle w:val="TOC1"/>
        <w:tabs>
          <w:tab w:val="right" w:leader="dot" w:pos="9622"/>
        </w:tabs>
        <w:spacing w:line="480" w:lineRule="auto"/>
        <w:rPr>
          <w:rFonts w:ascii="Times New Roman" w:eastAsiaTheme="minorEastAsia" w:hAnsi="Times New Roman" w:cs="Times New Roman"/>
          <w:bCs w:val="0"/>
          <w:noProof/>
          <w:szCs w:val="24"/>
          <w:lang w:val="da-DK" w:eastAsia="en-GB"/>
        </w:rPr>
      </w:pPr>
      <w:hyperlink w:anchor="_Toc44169276" w:history="1">
        <w:r w:rsidR="0030661F" w:rsidRPr="00953487">
          <w:rPr>
            <w:rStyle w:val="Hyperlink"/>
            <w:rFonts w:ascii="Times New Roman" w:hAnsi="Times New Roman" w:cs="Times New Roman"/>
            <w:b/>
            <w:noProof/>
          </w:rPr>
          <w:t>Table 2.</w:t>
        </w:r>
        <w:r w:rsidR="0030661F" w:rsidRPr="00953487">
          <w:rPr>
            <w:rStyle w:val="Hyperlink"/>
            <w:rFonts w:ascii="Times New Roman" w:hAnsi="Times New Roman" w:cs="Times New Roman"/>
            <w:noProof/>
          </w:rPr>
          <w:t xml:space="preserve"> Predictors of 90-day composite outcome including congestive parameters at baseline and discharge</w:t>
        </w:r>
        <w:r w:rsidR="0030661F" w:rsidRPr="00953487">
          <w:rPr>
            <w:rFonts w:ascii="Times New Roman" w:hAnsi="Times New Roman" w:cs="Times New Roman"/>
            <w:noProof/>
            <w:webHidden/>
          </w:rPr>
          <w:tab/>
        </w:r>
        <w:r w:rsidR="0030661F" w:rsidRPr="00953487">
          <w:rPr>
            <w:rFonts w:ascii="Times New Roman" w:hAnsi="Times New Roman" w:cs="Times New Roman"/>
            <w:noProof/>
            <w:webHidden/>
          </w:rPr>
          <w:fldChar w:fldCharType="begin"/>
        </w:r>
        <w:r w:rsidR="0030661F" w:rsidRPr="00953487">
          <w:rPr>
            <w:rFonts w:ascii="Times New Roman" w:hAnsi="Times New Roman" w:cs="Times New Roman"/>
            <w:noProof/>
            <w:webHidden/>
          </w:rPr>
          <w:instrText xml:space="preserve"> PAGEREF _Toc44169276 \h </w:instrText>
        </w:r>
        <w:r w:rsidR="0030661F" w:rsidRPr="00953487">
          <w:rPr>
            <w:rFonts w:ascii="Times New Roman" w:hAnsi="Times New Roman" w:cs="Times New Roman"/>
            <w:noProof/>
            <w:webHidden/>
          </w:rPr>
        </w:r>
        <w:r w:rsidR="0030661F" w:rsidRPr="00953487">
          <w:rPr>
            <w:rFonts w:ascii="Times New Roman" w:hAnsi="Times New Roman" w:cs="Times New Roman"/>
            <w:noProof/>
            <w:webHidden/>
          </w:rPr>
          <w:fldChar w:fldCharType="separate"/>
        </w:r>
        <w:r w:rsidR="007C0DE2" w:rsidRPr="00953487">
          <w:rPr>
            <w:rFonts w:ascii="Times New Roman" w:hAnsi="Times New Roman" w:cs="Times New Roman"/>
            <w:noProof/>
            <w:webHidden/>
          </w:rPr>
          <w:t>6</w:t>
        </w:r>
        <w:r w:rsidR="0030661F" w:rsidRPr="00953487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672E3056" w14:textId="099AF976" w:rsidR="00437E40" w:rsidRPr="00953487" w:rsidRDefault="00CF1FB9" w:rsidP="00620F4E">
      <w:pPr>
        <w:pStyle w:val="Heading1"/>
        <w:spacing w:line="480" w:lineRule="auto"/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val="en-US" w:eastAsia="en-GB"/>
        </w:rPr>
      </w:pPr>
      <w:r w:rsidRPr="00953487">
        <w:rPr>
          <w:rFonts w:ascii="Times New Roman" w:eastAsiaTheme="minorHAnsi" w:hAnsi="Times New Roman" w:cs="Times New Roman"/>
          <w:color w:val="auto"/>
          <w:sz w:val="24"/>
          <w:szCs w:val="20"/>
          <w:lang w:val="en-US"/>
        </w:rPr>
        <w:lastRenderedPageBreak/>
        <w:fldChar w:fldCharType="end"/>
      </w:r>
      <w:r w:rsidR="00437E40" w:rsidRPr="00953487">
        <w:rPr>
          <w:rFonts w:ascii="Times New Roman" w:eastAsiaTheme="minorEastAsia" w:hAnsi="Times New Roman" w:cs="Times New Roman"/>
          <w:b/>
          <w:bCs/>
          <w:noProof/>
          <w:color w:val="000000" w:themeColor="text1"/>
          <w:sz w:val="24"/>
          <w:szCs w:val="24"/>
          <w:lang w:val="en-US" w:eastAsia="en-GB"/>
        </w:rPr>
        <w:t xml:space="preserve"> </w:t>
      </w:r>
      <w:bookmarkStart w:id="0" w:name="_Toc44169273"/>
      <w:r w:rsidR="00437E40" w:rsidRPr="00953487">
        <w:rPr>
          <w:rFonts w:ascii="Times New Roman" w:eastAsiaTheme="minorEastAsia" w:hAnsi="Times New Roman" w:cs="Times New Roman"/>
          <w:b/>
          <w:bCs/>
          <w:noProof/>
          <w:color w:val="000000" w:themeColor="text1"/>
          <w:sz w:val="24"/>
          <w:szCs w:val="24"/>
          <w:lang w:val="en-US" w:eastAsia="en-GB"/>
        </w:rPr>
        <w:t>Figure 1.</w:t>
      </w:r>
      <w:r w:rsidR="00437E40" w:rsidRPr="00953487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  <w:lang w:val="en-US" w:eastAsia="en-GB"/>
        </w:rPr>
        <w:t xml:space="preserve"> Consort diagram of the inclusion of patients.</w:t>
      </w:r>
      <w:bookmarkEnd w:id="0"/>
    </w:p>
    <w:p w14:paraId="262497A7" w14:textId="72014894" w:rsidR="00CF1FB9" w:rsidRPr="00953487" w:rsidRDefault="00CF1FB9" w:rsidP="00620F4E">
      <w:pPr>
        <w:pStyle w:val="Heading1"/>
        <w:spacing w:line="480" w:lineRule="auto"/>
        <w:rPr>
          <w:rFonts w:ascii="Times New Roman" w:hAnsi="Times New Roman" w:cs="Times New Roman"/>
          <w:lang w:val="en-US"/>
        </w:rPr>
      </w:pPr>
    </w:p>
    <w:p w14:paraId="5D17C451" w14:textId="77777777" w:rsidR="00437E40" w:rsidRPr="00953487" w:rsidRDefault="00ED75A1" w:rsidP="00620F4E">
      <w:pPr>
        <w:keepNext/>
        <w:spacing w:line="480" w:lineRule="auto"/>
        <w:rPr>
          <w:rFonts w:ascii="Times New Roman" w:hAnsi="Times New Roman" w:cs="Times New Roman"/>
        </w:rPr>
      </w:pPr>
      <w:r w:rsidRPr="00953487">
        <w:rPr>
          <w:rFonts w:ascii="Times New Roman" w:eastAsiaTheme="majorEastAsia" w:hAnsi="Times New Roman" w:cs="Times New Roman"/>
          <w:noProof/>
          <w:color w:val="2F5496" w:themeColor="accent1" w:themeShade="BF"/>
          <w:sz w:val="32"/>
          <w:szCs w:val="32"/>
          <w:lang w:val="en-US"/>
        </w:rPr>
        <w:drawing>
          <wp:inline distT="0" distB="0" distL="0" distR="0" wp14:anchorId="78524302" wp14:editId="2D21002B">
            <wp:extent cx="5730844" cy="7219377"/>
            <wp:effectExtent l="0" t="0" r="0" b="0"/>
            <wp:docPr id="1" name="Picture 1" descr="A screenshot of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choplus flow diagram-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4832" cy="724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19BB2" w14:textId="77777777" w:rsidR="00ED75A1" w:rsidRPr="00953487" w:rsidRDefault="00ED75A1" w:rsidP="00620F4E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14:paraId="312277E8" w14:textId="531B5FB1" w:rsidR="00CF1FB9" w:rsidRPr="00953487" w:rsidRDefault="00ED75A1" w:rsidP="00620F4E">
      <w:pPr>
        <w:spacing w:line="480" w:lineRule="auto"/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val="en-US"/>
        </w:rPr>
      </w:pPr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lastRenderedPageBreak/>
        <w:t>AHF</w:t>
      </w:r>
      <w:r w:rsidR="000B407B"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>,</w:t>
      </w:r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acute heart failure</w:t>
      </w:r>
      <w:r w:rsidR="000B407B"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>;</w:t>
      </w:r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LUS</w:t>
      </w:r>
      <w:r w:rsidR="000B407B"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>,</w:t>
      </w:r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lung ultrasound</w:t>
      </w:r>
      <w:r w:rsidR="000B407B"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>;</w:t>
      </w:r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S&amp;S</w:t>
      </w:r>
      <w:r w:rsidR="000B407B"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>,</w:t>
      </w:r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signs and symptoms</w:t>
      </w:r>
      <w:r w:rsidR="000B407B"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>;</w:t>
      </w:r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HF</w:t>
      </w:r>
      <w:r w:rsidR="000B407B"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>,</w:t>
      </w:r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heart failure, HFpEF</w:t>
      </w:r>
      <w:r w:rsidR="000B407B"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>,</w:t>
      </w:r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heart failure with preserved ejection fraction</w:t>
      </w:r>
      <w:r w:rsidR="000B407B"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>;</w:t>
      </w:r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92475B"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LUS1, lung ultrasound </w:t>
      </w:r>
      <w:r w:rsidR="009613FE"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>at baseline</w:t>
      </w:r>
      <w:r w:rsidR="0092475B"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; LUS2, lung ultrasound at discharge; </w:t>
      </w:r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>LVAD</w:t>
      </w:r>
      <w:r w:rsidR="000B407B"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>,</w:t>
      </w:r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left ventricular assist device</w:t>
      </w:r>
      <w:r w:rsidRPr="00953487">
        <w:rPr>
          <w:rFonts w:ascii="Times New Roman" w:hAnsi="Times New Roman" w:cs="Times New Roman"/>
          <w:i/>
          <w:iCs/>
          <w:lang w:val="en-US"/>
        </w:rPr>
        <w:t xml:space="preserve">.  </w:t>
      </w:r>
      <w:r w:rsidR="00CF1FB9" w:rsidRPr="00953487">
        <w:rPr>
          <w:rFonts w:ascii="Times New Roman" w:hAnsi="Times New Roman" w:cs="Times New Roman"/>
          <w:lang w:val="en-US"/>
        </w:rPr>
        <w:br w:type="page"/>
      </w:r>
    </w:p>
    <w:p w14:paraId="36EBA503" w14:textId="190A62DA" w:rsidR="0030661F" w:rsidRPr="00953487" w:rsidRDefault="0030661F" w:rsidP="00620F4E">
      <w:pPr>
        <w:spacing w:line="480" w:lineRule="auto"/>
        <w:rPr>
          <w:rStyle w:val="Heading1Char"/>
          <w:rFonts w:ascii="Times New Roman" w:eastAsiaTheme="minorHAnsi" w:hAnsi="Times New Roman" w:cs="Times New Roman"/>
          <w:color w:val="000000" w:themeColor="text1"/>
          <w:sz w:val="24"/>
          <w:szCs w:val="24"/>
          <w:lang w:val="en-US"/>
        </w:rPr>
      </w:pPr>
      <w:bookmarkStart w:id="1" w:name="_Toc44169274"/>
      <w:r w:rsidRPr="00953487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2. </w:t>
      </w:r>
      <w:r w:rsidRPr="00953487">
        <w:rPr>
          <w:rStyle w:val="Heading1Char"/>
          <w:rFonts w:ascii="Times New Roman" w:hAnsi="Times New Roman" w:cs="Times New Roman"/>
          <w:color w:val="000000" w:themeColor="text1"/>
          <w:sz w:val="24"/>
          <w:szCs w:val="24"/>
        </w:rPr>
        <w:t>Correlation between B-lines on 4-zone LUS1 and log(NT-proBNP) levels</w:t>
      </w:r>
      <w:bookmarkEnd w:id="1"/>
      <w:r w:rsidR="006538B0" w:rsidRPr="0095348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6538B0" w:rsidRPr="00953487">
        <w:rPr>
          <w:rFonts w:ascii="Times New Roman" w:hAnsi="Times New Roman" w:cs="Times New Roman"/>
          <w:color w:val="000000" w:themeColor="text1"/>
          <w:lang w:val="en-US"/>
        </w:rPr>
        <w:t>in</w:t>
      </w:r>
      <w:r w:rsidRPr="00953487">
        <w:rPr>
          <w:rFonts w:ascii="Times New Roman" w:hAnsi="Times New Roman" w:cs="Times New Roman"/>
          <w:color w:val="000000" w:themeColor="text1"/>
          <w:lang w:val="en-US"/>
        </w:rPr>
        <w:t xml:space="preserve"> women (n=130)</w:t>
      </w:r>
      <w:r w:rsidR="006538B0" w:rsidRPr="00953487">
        <w:rPr>
          <w:rFonts w:ascii="Times New Roman" w:hAnsi="Times New Roman" w:cs="Times New Roman"/>
          <w:color w:val="000000" w:themeColor="text1"/>
          <w:lang w:val="en-US"/>
        </w:rPr>
        <w:t xml:space="preserve"> and men (n=186)</w:t>
      </w:r>
      <w:r w:rsidRPr="00953487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154F2D" w:rsidRPr="00953487">
        <w:rPr>
          <w:rFonts w:ascii="Times New Roman" w:hAnsi="Times New Roman" w:cs="Times New Roman"/>
          <w:color w:val="000000" w:themeColor="text1"/>
          <w:lang w:val="en-US"/>
        </w:rPr>
        <w:t>Spearman</w:t>
      </w:r>
      <w:r w:rsidRPr="00953487">
        <w:rPr>
          <w:rFonts w:ascii="Times New Roman" w:hAnsi="Times New Roman" w:cs="Times New Roman"/>
          <w:color w:val="000000" w:themeColor="text1"/>
          <w:lang w:val="en-US"/>
        </w:rPr>
        <w:t>’s correlation coefficient for women: 0.3</w:t>
      </w:r>
      <w:r w:rsidR="00154F2D" w:rsidRPr="00953487">
        <w:rPr>
          <w:rFonts w:ascii="Times New Roman" w:hAnsi="Times New Roman" w:cs="Times New Roman"/>
          <w:color w:val="000000" w:themeColor="text1"/>
          <w:lang w:val="en-US"/>
        </w:rPr>
        <w:t>6</w:t>
      </w:r>
      <w:r w:rsidRPr="00953487">
        <w:rPr>
          <w:rFonts w:ascii="Times New Roman" w:hAnsi="Times New Roman" w:cs="Times New Roman"/>
          <w:color w:val="000000" w:themeColor="text1"/>
          <w:lang w:val="en-US"/>
        </w:rPr>
        <w:t xml:space="preserve"> (p&lt;0.001) and for men: 0.2</w:t>
      </w:r>
      <w:r w:rsidR="00154F2D" w:rsidRPr="00953487">
        <w:rPr>
          <w:rFonts w:ascii="Times New Roman" w:hAnsi="Times New Roman" w:cs="Times New Roman"/>
          <w:color w:val="000000" w:themeColor="text1"/>
          <w:lang w:val="en-US"/>
        </w:rPr>
        <w:t>3</w:t>
      </w:r>
      <w:r w:rsidRPr="00953487">
        <w:rPr>
          <w:rFonts w:ascii="Times New Roman" w:hAnsi="Times New Roman" w:cs="Times New Roman"/>
          <w:color w:val="000000" w:themeColor="text1"/>
          <w:lang w:val="en-US"/>
        </w:rPr>
        <w:t xml:space="preserve"> (p=0.00</w:t>
      </w:r>
      <w:r w:rsidR="00154F2D" w:rsidRPr="00953487">
        <w:rPr>
          <w:rFonts w:ascii="Times New Roman" w:hAnsi="Times New Roman" w:cs="Times New Roman"/>
          <w:color w:val="000000" w:themeColor="text1"/>
          <w:lang w:val="en-US"/>
        </w:rPr>
        <w:t>2</w:t>
      </w:r>
      <w:r w:rsidRPr="00953487">
        <w:rPr>
          <w:rFonts w:ascii="Times New Roman" w:hAnsi="Times New Roman" w:cs="Times New Roman"/>
          <w:color w:val="000000" w:themeColor="text1"/>
          <w:lang w:val="en-US"/>
        </w:rPr>
        <w:t xml:space="preserve">). </w:t>
      </w:r>
    </w:p>
    <w:p w14:paraId="0B23F02F" w14:textId="2E28FD2F" w:rsidR="0030661F" w:rsidRPr="00953487" w:rsidRDefault="0030661F" w:rsidP="00620F4E">
      <w:pPr>
        <w:spacing w:line="480" w:lineRule="auto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D1D17C1" w14:textId="60253E06" w:rsidR="00154F2D" w:rsidRPr="00953487" w:rsidRDefault="00154F2D" w:rsidP="00620F4E">
      <w:pPr>
        <w:spacing w:line="480" w:lineRule="auto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FC95036" w14:textId="3FB178EE" w:rsidR="00154F2D" w:rsidRPr="00953487" w:rsidRDefault="00154F2D" w:rsidP="00620F4E">
      <w:pPr>
        <w:spacing w:line="480" w:lineRule="auto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53487">
        <w:rPr>
          <w:rFonts w:ascii="Times New Roman" w:eastAsiaTheme="majorEastAsia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16791D47" wp14:editId="0ADA177E">
            <wp:extent cx="5613149" cy="4033928"/>
            <wp:effectExtent l="0" t="0" r="635" b="508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rrelation between B-lines and log ntprobnp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2" t="1629" r="959" b="2698"/>
                    <a:stretch/>
                  </pic:blipFill>
                  <pic:spPr bwMode="auto">
                    <a:xfrm>
                      <a:off x="0" y="0"/>
                      <a:ext cx="5628660" cy="4045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17557F" w14:textId="2537AD19" w:rsidR="0030661F" w:rsidRPr="00953487" w:rsidRDefault="0030661F" w:rsidP="00620F4E">
      <w:pPr>
        <w:spacing w:line="480" w:lineRule="auto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53487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6665A014" w14:textId="4C0982E6" w:rsidR="00E542B5" w:rsidRPr="00953487" w:rsidRDefault="00E542B5" w:rsidP="00620F4E">
      <w:pPr>
        <w:spacing w:line="480" w:lineRule="auto"/>
        <w:rPr>
          <w:rFonts w:ascii="Times New Roman" w:hAnsi="Times New Roman" w:cs="Times New Roman"/>
          <w:lang w:val="en-US"/>
        </w:rPr>
      </w:pPr>
      <w:bookmarkStart w:id="2" w:name="_Toc44169275"/>
      <w:r w:rsidRPr="00953487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857DAD" w:rsidRPr="00953487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953487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953487">
        <w:rPr>
          <w:rStyle w:val="Heading1Char"/>
          <w:rFonts w:ascii="Times New Roman" w:hAnsi="Times New Roman" w:cs="Times New Roman"/>
          <w:color w:val="000000" w:themeColor="text1"/>
          <w:sz w:val="24"/>
          <w:szCs w:val="24"/>
        </w:rPr>
        <w:t xml:space="preserve"> Risk of 90-day composite outcome</w:t>
      </w:r>
      <w:r w:rsidR="0065339E" w:rsidRPr="00953487">
        <w:rPr>
          <w:rStyle w:val="Heading1Char"/>
          <w:rFonts w:ascii="Times New Roman" w:hAnsi="Times New Roman" w:cs="Times New Roman"/>
          <w:color w:val="000000" w:themeColor="text1"/>
          <w:sz w:val="24"/>
          <w:szCs w:val="24"/>
        </w:rPr>
        <w:t xml:space="preserve"> (n=132)</w:t>
      </w:r>
      <w:r w:rsidRPr="00953487">
        <w:rPr>
          <w:rStyle w:val="Heading1Char"/>
          <w:rFonts w:ascii="Times New Roman" w:hAnsi="Times New Roman" w:cs="Times New Roman"/>
          <w:color w:val="000000" w:themeColor="text1"/>
          <w:sz w:val="24"/>
          <w:szCs w:val="24"/>
        </w:rPr>
        <w:t xml:space="preserve"> in women </w:t>
      </w:r>
      <w:r w:rsidR="0065339E" w:rsidRPr="00953487">
        <w:rPr>
          <w:rStyle w:val="Heading1Char"/>
          <w:rFonts w:ascii="Times New Roman" w:hAnsi="Times New Roman" w:cs="Times New Roman"/>
          <w:color w:val="000000" w:themeColor="text1"/>
          <w:sz w:val="24"/>
          <w:szCs w:val="24"/>
        </w:rPr>
        <w:t xml:space="preserve">(n=53) </w:t>
      </w:r>
      <w:r w:rsidRPr="00953487">
        <w:rPr>
          <w:rStyle w:val="Heading1Char"/>
          <w:rFonts w:ascii="Times New Roman" w:hAnsi="Times New Roman" w:cs="Times New Roman"/>
          <w:color w:val="000000" w:themeColor="text1"/>
          <w:sz w:val="24"/>
          <w:szCs w:val="24"/>
        </w:rPr>
        <w:t>vs. men</w:t>
      </w:r>
      <w:bookmarkEnd w:id="2"/>
      <w:r w:rsidRPr="0095348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953487">
        <w:rPr>
          <w:rFonts w:ascii="Times New Roman" w:hAnsi="Times New Roman" w:cs="Times New Roman"/>
        </w:rPr>
        <w:t>(n=</w:t>
      </w:r>
      <w:r w:rsidR="0065339E" w:rsidRPr="00953487">
        <w:rPr>
          <w:rFonts w:ascii="Times New Roman" w:hAnsi="Times New Roman" w:cs="Times New Roman"/>
        </w:rPr>
        <w:t>79)</w:t>
      </w:r>
      <w:r w:rsidRPr="00953487">
        <w:rPr>
          <w:rFonts w:ascii="Times New Roman" w:hAnsi="Times New Roman" w:cs="Times New Roman"/>
        </w:rPr>
        <w:t>.</w:t>
      </w:r>
    </w:p>
    <w:p w14:paraId="63BB14C0" w14:textId="77777777" w:rsidR="00E542B5" w:rsidRPr="00953487" w:rsidRDefault="00E542B5" w:rsidP="00620F4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392"/>
        <w:gridCol w:w="1418"/>
      </w:tblGrid>
      <w:tr w:rsidR="00E542B5" w:rsidRPr="00953487" w14:paraId="31B1CBF3" w14:textId="77777777" w:rsidTr="000D5791">
        <w:trPr>
          <w:trHeight w:val="321"/>
        </w:trPr>
        <w:tc>
          <w:tcPr>
            <w:tcW w:w="3415" w:type="dxa"/>
          </w:tcPr>
          <w:p w14:paraId="1B1802C3" w14:textId="77777777" w:rsidR="00E542B5" w:rsidRPr="00953487" w:rsidRDefault="00E542B5" w:rsidP="00620F4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810" w:type="dxa"/>
            <w:gridSpan w:val="2"/>
          </w:tcPr>
          <w:p w14:paraId="032EB3BB" w14:textId="492FD8B9" w:rsidR="00E542B5" w:rsidRPr="00953487" w:rsidRDefault="00BF4325" w:rsidP="00620F4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3487">
              <w:rPr>
                <w:rFonts w:ascii="Times New Roman" w:hAnsi="Times New Roman" w:cs="Times New Roman"/>
                <w:b/>
                <w:bCs/>
                <w:lang w:val="en-US"/>
              </w:rPr>
              <w:t>90-day outcome</w:t>
            </w:r>
            <w:r w:rsidR="0065339E" w:rsidRPr="0095348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</w:tr>
      <w:tr w:rsidR="00E542B5" w:rsidRPr="00953487" w14:paraId="0BAF2EAF" w14:textId="77777777" w:rsidTr="00CF1FB9">
        <w:trPr>
          <w:trHeight w:val="977"/>
        </w:trPr>
        <w:tc>
          <w:tcPr>
            <w:tcW w:w="3415" w:type="dxa"/>
          </w:tcPr>
          <w:p w14:paraId="0CE9F9E8" w14:textId="77777777" w:rsidR="00E542B5" w:rsidRPr="00953487" w:rsidRDefault="00E542B5" w:rsidP="00620F4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92" w:type="dxa"/>
          </w:tcPr>
          <w:p w14:paraId="0724EE7C" w14:textId="77777777" w:rsidR="00E542B5" w:rsidRPr="00953487" w:rsidRDefault="00E542B5" w:rsidP="00620F4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3487">
              <w:rPr>
                <w:rFonts w:ascii="Times New Roman" w:hAnsi="Times New Roman" w:cs="Times New Roman"/>
                <w:b/>
                <w:bCs/>
                <w:lang w:val="en-US"/>
              </w:rPr>
              <w:t>HR (95% CI) (women compared to men)</w:t>
            </w:r>
          </w:p>
        </w:tc>
        <w:tc>
          <w:tcPr>
            <w:tcW w:w="1418" w:type="dxa"/>
          </w:tcPr>
          <w:p w14:paraId="2EDDBD2D" w14:textId="7A242731" w:rsidR="00E542B5" w:rsidRPr="00953487" w:rsidRDefault="00E542B5" w:rsidP="00620F4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3487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</w:tr>
      <w:tr w:rsidR="00E542B5" w:rsidRPr="00953487" w14:paraId="06730ABF" w14:textId="77777777" w:rsidTr="000D5791">
        <w:trPr>
          <w:trHeight w:val="331"/>
        </w:trPr>
        <w:tc>
          <w:tcPr>
            <w:tcW w:w="3415" w:type="dxa"/>
          </w:tcPr>
          <w:p w14:paraId="5A9EA00D" w14:textId="77777777" w:rsidR="00E542B5" w:rsidRPr="00953487" w:rsidRDefault="00E542B5" w:rsidP="00620F4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3487">
              <w:rPr>
                <w:rFonts w:ascii="Times New Roman" w:hAnsi="Times New Roman" w:cs="Times New Roman"/>
                <w:b/>
                <w:bCs/>
                <w:lang w:val="en-US"/>
              </w:rPr>
              <w:t>Unadjusted</w:t>
            </w:r>
          </w:p>
        </w:tc>
        <w:tc>
          <w:tcPr>
            <w:tcW w:w="2392" w:type="dxa"/>
          </w:tcPr>
          <w:p w14:paraId="126F0092" w14:textId="77777777" w:rsidR="00E542B5" w:rsidRPr="00953487" w:rsidRDefault="00E542B5" w:rsidP="00620F4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1.07 (0.58; 1.98)</w:t>
            </w:r>
          </w:p>
        </w:tc>
        <w:tc>
          <w:tcPr>
            <w:tcW w:w="1418" w:type="dxa"/>
          </w:tcPr>
          <w:p w14:paraId="47759F74" w14:textId="551902AE" w:rsidR="00E542B5" w:rsidRPr="00953487" w:rsidRDefault="00E542B5" w:rsidP="00620F4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0.8</w:t>
            </w:r>
            <w:r w:rsidR="00E80535" w:rsidRPr="00953487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542B5" w:rsidRPr="00953487" w14:paraId="1E518B8D" w14:textId="77777777" w:rsidTr="000D5791">
        <w:trPr>
          <w:trHeight w:val="311"/>
        </w:trPr>
        <w:tc>
          <w:tcPr>
            <w:tcW w:w="3415" w:type="dxa"/>
          </w:tcPr>
          <w:p w14:paraId="0670008E" w14:textId="37FFEAB5" w:rsidR="00E542B5" w:rsidRPr="00953487" w:rsidRDefault="00E542B5" w:rsidP="00620F4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3487">
              <w:rPr>
                <w:rFonts w:ascii="Times New Roman" w:hAnsi="Times New Roman" w:cs="Times New Roman"/>
                <w:b/>
                <w:bCs/>
                <w:lang w:val="en-US"/>
              </w:rPr>
              <w:t>Model 1</w:t>
            </w:r>
            <w:r w:rsidR="007D51A0" w:rsidRPr="00953487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  <w:r w:rsidRPr="0095348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2392" w:type="dxa"/>
          </w:tcPr>
          <w:p w14:paraId="11D1FFC9" w14:textId="77777777" w:rsidR="00E542B5" w:rsidRPr="00953487" w:rsidRDefault="00E542B5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1.87 (0.95; 3.69)</w:t>
            </w:r>
          </w:p>
        </w:tc>
        <w:tc>
          <w:tcPr>
            <w:tcW w:w="1418" w:type="dxa"/>
          </w:tcPr>
          <w:p w14:paraId="404E7E56" w14:textId="77777777" w:rsidR="00E542B5" w:rsidRPr="00953487" w:rsidRDefault="00E542B5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E542B5" w:rsidRPr="00953487" w14:paraId="7EBCD689" w14:textId="77777777" w:rsidTr="000D5791">
        <w:trPr>
          <w:trHeight w:val="331"/>
        </w:trPr>
        <w:tc>
          <w:tcPr>
            <w:tcW w:w="3415" w:type="dxa"/>
          </w:tcPr>
          <w:p w14:paraId="39635FB0" w14:textId="6CE8D1BA" w:rsidR="00E542B5" w:rsidRPr="00953487" w:rsidRDefault="00E542B5" w:rsidP="007D51A0">
            <w:pPr>
              <w:rPr>
                <w:rFonts w:ascii="Times New Roman" w:hAnsi="Times New Roman" w:cs="Times New Roman"/>
              </w:rPr>
            </w:pPr>
            <w:r w:rsidRPr="00953487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  <w:r w:rsidR="007D51A0" w:rsidRPr="0095348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†</w:t>
            </w:r>
          </w:p>
        </w:tc>
        <w:tc>
          <w:tcPr>
            <w:tcW w:w="2392" w:type="dxa"/>
          </w:tcPr>
          <w:p w14:paraId="345AB702" w14:textId="77777777" w:rsidR="00E542B5" w:rsidRPr="00953487" w:rsidRDefault="00E542B5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1.79 (0.86; 3.74)</w:t>
            </w:r>
          </w:p>
        </w:tc>
        <w:tc>
          <w:tcPr>
            <w:tcW w:w="1418" w:type="dxa"/>
          </w:tcPr>
          <w:p w14:paraId="172B99ED" w14:textId="77777777" w:rsidR="00E542B5" w:rsidRPr="00953487" w:rsidRDefault="00E542B5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</w:tbl>
    <w:p w14:paraId="59C56DA2" w14:textId="77777777" w:rsidR="007C0DE2" w:rsidRPr="00953487" w:rsidRDefault="007C0DE2" w:rsidP="00620F4E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065BB6D4" w14:textId="7B6E83DB" w:rsidR="00E542B5" w:rsidRPr="00953487" w:rsidRDefault="00E542B5" w:rsidP="00620F4E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*Model 1: Adjusted for age, </w:t>
      </w:r>
      <w:r w:rsidR="0065339E"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>left ventricular ejection fraction</w:t>
      </w:r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baseline log creatinine, and baseline systolic blood pressure, stratified by study site. </w:t>
      </w:r>
    </w:p>
    <w:p w14:paraId="18D0CC58" w14:textId="3BC35A6D" w:rsidR="00CF1FB9" w:rsidRPr="00953487" w:rsidRDefault="007D51A0" w:rsidP="007D51A0">
      <w:pPr>
        <w:spacing w:line="480" w:lineRule="auto"/>
        <w:rPr>
          <w:rFonts w:ascii="Times New Roman" w:eastAsia="Times New Roman" w:hAnsi="Times New Roman" w:cs="Times New Roman"/>
          <w:lang w:val="en-US" w:eastAsia="en-GB"/>
        </w:rPr>
      </w:pPr>
      <w:r w:rsidRPr="00953487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en-GB"/>
        </w:rPr>
        <w:t>†</w:t>
      </w:r>
      <w:r w:rsidR="00E542B5"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>Model 2: Adjusted for age, baseline log creatinine, baseline systolic blood pressure, and baseline log NT-proBNP, stratified by study site.</w:t>
      </w:r>
    </w:p>
    <w:p w14:paraId="387272B1" w14:textId="2F0F5841" w:rsidR="00F713E4" w:rsidRPr="00953487" w:rsidRDefault="00CF1FB9" w:rsidP="00620F4E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br w:type="page"/>
      </w:r>
      <w:bookmarkStart w:id="3" w:name="_Toc44169276"/>
      <w:r w:rsidR="00F713E4" w:rsidRPr="00953487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857DAD" w:rsidRPr="00953487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F713E4" w:rsidRPr="00953487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F713E4" w:rsidRPr="00953487">
        <w:rPr>
          <w:rStyle w:val="Heading1Char"/>
          <w:rFonts w:ascii="Times New Roman" w:hAnsi="Times New Roman" w:cs="Times New Roman"/>
          <w:color w:val="000000" w:themeColor="text1"/>
          <w:sz w:val="24"/>
          <w:szCs w:val="24"/>
        </w:rPr>
        <w:t xml:space="preserve"> Predictors of </w:t>
      </w:r>
      <w:r w:rsidR="00D83A42" w:rsidRPr="00953487">
        <w:rPr>
          <w:rStyle w:val="Heading1Char"/>
          <w:rFonts w:ascii="Times New Roman" w:hAnsi="Times New Roman" w:cs="Times New Roman"/>
          <w:color w:val="000000" w:themeColor="text1"/>
          <w:sz w:val="24"/>
          <w:szCs w:val="24"/>
        </w:rPr>
        <w:t>90-day composite outcome</w:t>
      </w:r>
      <w:r w:rsidR="00F713E4" w:rsidRPr="00953487">
        <w:rPr>
          <w:rStyle w:val="Heading1Char"/>
          <w:rFonts w:ascii="Times New Roman" w:hAnsi="Times New Roman" w:cs="Times New Roman"/>
          <w:color w:val="000000" w:themeColor="text1"/>
          <w:sz w:val="24"/>
          <w:szCs w:val="24"/>
        </w:rPr>
        <w:t xml:space="preserve"> including congestive parameters at baseline and discharge</w:t>
      </w:r>
      <w:bookmarkEnd w:id="3"/>
      <w:r w:rsidR="00F713E4" w:rsidRPr="0095348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713E4" w:rsidRPr="00953487">
        <w:rPr>
          <w:rFonts w:ascii="Times New Roman" w:hAnsi="Times New Roman" w:cs="Times New Roman"/>
          <w:lang w:val="en-US"/>
        </w:rPr>
        <w:t>in same model adjusted for sex (n=132)</w:t>
      </w:r>
      <w:r w:rsidR="00636B05" w:rsidRPr="00953487">
        <w:rPr>
          <w:rFonts w:ascii="Times New Roman" w:hAnsi="Times New Roman" w:cs="Times New Roman"/>
          <w:lang w:val="en-US"/>
        </w:rPr>
        <w:t>.</w:t>
      </w:r>
    </w:p>
    <w:p w14:paraId="19A6B4CA" w14:textId="77777777" w:rsidR="00F713E4" w:rsidRPr="00953487" w:rsidRDefault="00F713E4" w:rsidP="00620F4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6"/>
        <w:gridCol w:w="1909"/>
        <w:gridCol w:w="1315"/>
        <w:gridCol w:w="1996"/>
        <w:gridCol w:w="1604"/>
      </w:tblGrid>
      <w:tr w:rsidR="00F713E4" w:rsidRPr="00953487" w14:paraId="5FF419BE" w14:textId="77777777" w:rsidTr="000D5791">
        <w:tc>
          <w:tcPr>
            <w:tcW w:w="2304" w:type="dxa"/>
          </w:tcPr>
          <w:p w14:paraId="2B725D9C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3487">
              <w:rPr>
                <w:rFonts w:ascii="Times New Roman" w:hAnsi="Times New Roman" w:cs="Times New Roman"/>
                <w:b/>
                <w:bCs/>
                <w:lang w:val="en-US"/>
              </w:rPr>
              <w:t>Congestive parameter</w:t>
            </w:r>
          </w:p>
        </w:tc>
        <w:tc>
          <w:tcPr>
            <w:tcW w:w="2021" w:type="dxa"/>
          </w:tcPr>
          <w:p w14:paraId="5D7DF44D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348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aseline parameter (HR, 95% CI) </w:t>
            </w:r>
          </w:p>
        </w:tc>
        <w:tc>
          <w:tcPr>
            <w:tcW w:w="1439" w:type="dxa"/>
          </w:tcPr>
          <w:p w14:paraId="44120484" w14:textId="06C572CA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3487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2124" w:type="dxa"/>
          </w:tcPr>
          <w:p w14:paraId="02440DEE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3487">
              <w:rPr>
                <w:rFonts w:ascii="Times New Roman" w:hAnsi="Times New Roman" w:cs="Times New Roman"/>
                <w:b/>
                <w:bCs/>
                <w:lang w:val="en-US"/>
              </w:rPr>
              <w:t>Discharge parameter (HR, 95% CI)</w:t>
            </w:r>
          </w:p>
        </w:tc>
        <w:tc>
          <w:tcPr>
            <w:tcW w:w="1734" w:type="dxa"/>
          </w:tcPr>
          <w:p w14:paraId="07D70C00" w14:textId="0143AFA0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53487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</w:tr>
      <w:tr w:rsidR="00F713E4" w:rsidRPr="00953487" w14:paraId="51088CF8" w14:textId="77777777" w:rsidTr="000D5791">
        <w:tc>
          <w:tcPr>
            <w:tcW w:w="9622" w:type="dxa"/>
            <w:gridSpan w:val="5"/>
          </w:tcPr>
          <w:p w14:paraId="328C7245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53487">
              <w:rPr>
                <w:rFonts w:ascii="Times New Roman" w:hAnsi="Times New Roman" w:cs="Times New Roman"/>
                <w:b/>
                <w:i/>
              </w:rPr>
              <w:t>Dyspnea</w:t>
            </w:r>
            <w:proofErr w:type="spellEnd"/>
            <w:r w:rsidRPr="00953487">
              <w:rPr>
                <w:rFonts w:ascii="Times New Roman" w:hAnsi="Times New Roman" w:cs="Times New Roman"/>
                <w:b/>
                <w:i/>
              </w:rPr>
              <w:t xml:space="preserve"> score (Range 0-10; 10 worst)</w:t>
            </w:r>
          </w:p>
        </w:tc>
      </w:tr>
      <w:tr w:rsidR="00F713E4" w:rsidRPr="00953487" w14:paraId="00FB0C2D" w14:textId="77777777" w:rsidTr="000D5791">
        <w:tc>
          <w:tcPr>
            <w:tcW w:w="2304" w:type="dxa"/>
          </w:tcPr>
          <w:p w14:paraId="5014E002" w14:textId="2B221AE0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53487">
              <w:rPr>
                <w:rFonts w:ascii="Times New Roman" w:hAnsi="Times New Roman" w:cs="Times New Roman"/>
                <w:color w:val="000000" w:themeColor="text1"/>
              </w:rPr>
              <w:t>Dyspnea</w:t>
            </w:r>
            <w:proofErr w:type="spellEnd"/>
            <w:r w:rsidRPr="00953487">
              <w:rPr>
                <w:rFonts w:ascii="Times New Roman" w:hAnsi="Times New Roman" w:cs="Times New Roman"/>
                <w:color w:val="000000" w:themeColor="text1"/>
              </w:rPr>
              <w:t xml:space="preserve"> at rest</w:t>
            </w:r>
            <w:r w:rsidR="008B54C3" w:rsidRPr="00953487">
              <w:rPr>
                <w:rFonts w:ascii="Times New Roman" w:hAnsi="Times New Roman" w:cs="Times New Roman"/>
                <w:color w:val="000000" w:themeColor="text1"/>
              </w:rPr>
              <w:t xml:space="preserve"> (per 1 score increase)</w:t>
            </w:r>
          </w:p>
        </w:tc>
        <w:tc>
          <w:tcPr>
            <w:tcW w:w="2021" w:type="dxa"/>
          </w:tcPr>
          <w:p w14:paraId="4BE2855E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0.90 (0.79; 1.02)</w:t>
            </w:r>
          </w:p>
        </w:tc>
        <w:tc>
          <w:tcPr>
            <w:tcW w:w="1439" w:type="dxa"/>
          </w:tcPr>
          <w:p w14:paraId="4C233C6B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2124" w:type="dxa"/>
          </w:tcPr>
          <w:p w14:paraId="7ED1A378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  <w:lang w:val="en-US"/>
              </w:rPr>
              <w:t>1.21 (1.07; 1.37)</w:t>
            </w:r>
          </w:p>
        </w:tc>
        <w:tc>
          <w:tcPr>
            <w:tcW w:w="1734" w:type="dxa"/>
          </w:tcPr>
          <w:p w14:paraId="4B792130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  <w:lang w:val="en-US"/>
              </w:rPr>
              <w:t>0.003</w:t>
            </w:r>
          </w:p>
        </w:tc>
      </w:tr>
      <w:tr w:rsidR="00F713E4" w:rsidRPr="00953487" w14:paraId="6650F9EF" w14:textId="77777777" w:rsidTr="000D5791">
        <w:tc>
          <w:tcPr>
            <w:tcW w:w="9622" w:type="dxa"/>
            <w:gridSpan w:val="5"/>
          </w:tcPr>
          <w:p w14:paraId="3A0ED6BE" w14:textId="224DFD93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5348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hysical exam</w:t>
            </w:r>
            <w:r w:rsidR="0044419D" w:rsidRPr="00953487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n-GB"/>
              </w:rPr>
              <w:t>†</w:t>
            </w:r>
          </w:p>
        </w:tc>
      </w:tr>
      <w:tr w:rsidR="00F713E4" w:rsidRPr="00953487" w14:paraId="0C928B41" w14:textId="77777777" w:rsidTr="000D5791">
        <w:tc>
          <w:tcPr>
            <w:tcW w:w="2304" w:type="dxa"/>
          </w:tcPr>
          <w:p w14:paraId="4B9132FF" w14:textId="64D54D02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</w:rPr>
              <w:t>Weight</w:t>
            </w:r>
            <w:r w:rsidR="008B54C3" w:rsidRPr="00953487">
              <w:rPr>
                <w:rFonts w:ascii="Times New Roman" w:hAnsi="Times New Roman" w:cs="Times New Roman"/>
                <w:color w:val="000000" w:themeColor="text1"/>
              </w:rPr>
              <w:t xml:space="preserve"> (per</w:t>
            </w:r>
            <w:r w:rsidRPr="0095348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50FBE" w:rsidRPr="00953487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  <w:r w:rsidRPr="00953487">
              <w:rPr>
                <w:rFonts w:ascii="Times New Roman" w:hAnsi="Times New Roman" w:cs="Times New Roman"/>
                <w:color w:val="000000" w:themeColor="text1"/>
              </w:rPr>
              <w:t>kg</w:t>
            </w:r>
            <w:r w:rsidR="008B54C3" w:rsidRPr="00953487">
              <w:rPr>
                <w:rFonts w:ascii="Times New Roman" w:hAnsi="Times New Roman" w:cs="Times New Roman"/>
                <w:color w:val="000000" w:themeColor="text1"/>
              </w:rPr>
              <w:t xml:space="preserve"> increase)</w:t>
            </w:r>
          </w:p>
        </w:tc>
        <w:tc>
          <w:tcPr>
            <w:tcW w:w="2021" w:type="dxa"/>
          </w:tcPr>
          <w:p w14:paraId="1C5E2D11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0.92 (0.85; 1.00)</w:t>
            </w:r>
          </w:p>
        </w:tc>
        <w:tc>
          <w:tcPr>
            <w:tcW w:w="1439" w:type="dxa"/>
          </w:tcPr>
          <w:p w14:paraId="63F3A324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2124" w:type="dxa"/>
          </w:tcPr>
          <w:p w14:paraId="14C67E3D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  <w:lang w:val="en-US"/>
              </w:rPr>
              <w:t>1.07 (0.99; 1.17)</w:t>
            </w:r>
          </w:p>
        </w:tc>
        <w:tc>
          <w:tcPr>
            <w:tcW w:w="1734" w:type="dxa"/>
          </w:tcPr>
          <w:p w14:paraId="1DE59BB1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  <w:lang w:val="en-US"/>
              </w:rPr>
              <w:t>0.09</w:t>
            </w:r>
          </w:p>
        </w:tc>
      </w:tr>
      <w:tr w:rsidR="00F713E4" w:rsidRPr="00953487" w14:paraId="7CEC792E" w14:textId="77777777" w:rsidTr="000D5791">
        <w:tc>
          <w:tcPr>
            <w:tcW w:w="2304" w:type="dxa"/>
          </w:tcPr>
          <w:p w14:paraId="6CF4E7B2" w14:textId="6825B6FB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</w:rPr>
              <w:t>SpO</w:t>
            </w:r>
            <w:r w:rsidRPr="0095348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="008B54C3" w:rsidRPr="0095348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="008B54C3" w:rsidRPr="00953487">
              <w:rPr>
                <w:rFonts w:ascii="Times New Roman" w:hAnsi="Times New Roman" w:cs="Times New Roman"/>
                <w:color w:val="000000" w:themeColor="text1"/>
              </w:rPr>
              <w:t xml:space="preserve">(per </w:t>
            </w:r>
            <w:r w:rsidR="00850FBE" w:rsidRPr="00953487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  <w:r w:rsidRPr="00953487"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="008B54C3" w:rsidRPr="00953487">
              <w:rPr>
                <w:rFonts w:ascii="Times New Roman" w:hAnsi="Times New Roman" w:cs="Times New Roman"/>
                <w:color w:val="000000" w:themeColor="text1"/>
              </w:rPr>
              <w:t xml:space="preserve"> increase)</w:t>
            </w:r>
          </w:p>
        </w:tc>
        <w:tc>
          <w:tcPr>
            <w:tcW w:w="2021" w:type="dxa"/>
          </w:tcPr>
          <w:p w14:paraId="0A698284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0.96 (0.83; 1.10)</w:t>
            </w:r>
          </w:p>
        </w:tc>
        <w:tc>
          <w:tcPr>
            <w:tcW w:w="1439" w:type="dxa"/>
          </w:tcPr>
          <w:p w14:paraId="0CC0B655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2124" w:type="dxa"/>
          </w:tcPr>
          <w:p w14:paraId="581F8D14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  <w:lang w:val="en-US"/>
              </w:rPr>
              <w:t>1.04 (0.89; 1.22)</w:t>
            </w:r>
          </w:p>
        </w:tc>
        <w:tc>
          <w:tcPr>
            <w:tcW w:w="1734" w:type="dxa"/>
          </w:tcPr>
          <w:p w14:paraId="4D742CEE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  <w:lang w:val="en-US"/>
              </w:rPr>
              <w:t>0.62</w:t>
            </w:r>
          </w:p>
        </w:tc>
      </w:tr>
      <w:tr w:rsidR="00F713E4" w:rsidRPr="00953487" w14:paraId="6518A875" w14:textId="77777777" w:rsidTr="000D5791">
        <w:tc>
          <w:tcPr>
            <w:tcW w:w="2304" w:type="dxa"/>
          </w:tcPr>
          <w:p w14:paraId="16F1C7EF" w14:textId="3166C4B2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</w:rPr>
              <w:t>Supplemental O</w:t>
            </w:r>
            <w:r w:rsidRPr="0095348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2021" w:type="dxa"/>
          </w:tcPr>
          <w:p w14:paraId="548FD6CB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0.83 (0.41; 1.67)</w:t>
            </w:r>
          </w:p>
        </w:tc>
        <w:tc>
          <w:tcPr>
            <w:tcW w:w="1439" w:type="dxa"/>
          </w:tcPr>
          <w:p w14:paraId="2D3001B7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2124" w:type="dxa"/>
          </w:tcPr>
          <w:p w14:paraId="25BE8666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  <w:lang w:val="en-US"/>
              </w:rPr>
              <w:t>1.19 (0.42; 3.41)</w:t>
            </w:r>
          </w:p>
        </w:tc>
        <w:tc>
          <w:tcPr>
            <w:tcW w:w="1734" w:type="dxa"/>
          </w:tcPr>
          <w:p w14:paraId="1936C462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  <w:lang w:val="en-US"/>
              </w:rPr>
              <w:t>0.74</w:t>
            </w:r>
          </w:p>
        </w:tc>
      </w:tr>
      <w:tr w:rsidR="00F713E4" w:rsidRPr="00953487" w14:paraId="01787D3D" w14:textId="77777777" w:rsidTr="000D5791">
        <w:tc>
          <w:tcPr>
            <w:tcW w:w="2304" w:type="dxa"/>
          </w:tcPr>
          <w:p w14:paraId="7E038DEE" w14:textId="4E94A573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</w:rPr>
              <w:t>JVD &gt;10cm</w:t>
            </w:r>
          </w:p>
        </w:tc>
        <w:tc>
          <w:tcPr>
            <w:tcW w:w="2021" w:type="dxa"/>
          </w:tcPr>
          <w:p w14:paraId="6968E635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1.27 (0.54; 3.00)</w:t>
            </w:r>
          </w:p>
        </w:tc>
        <w:tc>
          <w:tcPr>
            <w:tcW w:w="1439" w:type="dxa"/>
          </w:tcPr>
          <w:p w14:paraId="78547E1B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2124" w:type="dxa"/>
          </w:tcPr>
          <w:p w14:paraId="5C76BF81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  <w:lang w:val="en-US"/>
              </w:rPr>
              <w:t>1.71 (0.69; 4.21)</w:t>
            </w:r>
          </w:p>
        </w:tc>
        <w:tc>
          <w:tcPr>
            <w:tcW w:w="1734" w:type="dxa"/>
          </w:tcPr>
          <w:p w14:paraId="529D8EB4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  <w:lang w:val="en-US"/>
              </w:rPr>
              <w:t>0.25</w:t>
            </w:r>
          </w:p>
        </w:tc>
      </w:tr>
      <w:tr w:rsidR="00F713E4" w:rsidRPr="00953487" w14:paraId="0D5318F3" w14:textId="77777777" w:rsidTr="000D5791">
        <w:tc>
          <w:tcPr>
            <w:tcW w:w="2304" w:type="dxa"/>
          </w:tcPr>
          <w:p w14:paraId="06694B94" w14:textId="3A48D543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</w:rPr>
              <w:t>Crackles (any)</w:t>
            </w:r>
          </w:p>
        </w:tc>
        <w:tc>
          <w:tcPr>
            <w:tcW w:w="2021" w:type="dxa"/>
          </w:tcPr>
          <w:p w14:paraId="10852C02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0.80 (0.42; 1.53)</w:t>
            </w:r>
          </w:p>
        </w:tc>
        <w:tc>
          <w:tcPr>
            <w:tcW w:w="1439" w:type="dxa"/>
          </w:tcPr>
          <w:p w14:paraId="5FF61363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2124" w:type="dxa"/>
          </w:tcPr>
          <w:p w14:paraId="7E52A28C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  <w:lang w:val="en-US"/>
              </w:rPr>
              <w:t>1.33 (0.69; 2.58)</w:t>
            </w:r>
          </w:p>
        </w:tc>
        <w:tc>
          <w:tcPr>
            <w:tcW w:w="1734" w:type="dxa"/>
          </w:tcPr>
          <w:p w14:paraId="4332C241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  <w:lang w:val="en-US"/>
              </w:rPr>
              <w:t>0.39</w:t>
            </w:r>
          </w:p>
        </w:tc>
      </w:tr>
      <w:tr w:rsidR="00F713E4" w:rsidRPr="00953487" w14:paraId="0C7D0C06" w14:textId="77777777" w:rsidTr="000D5791">
        <w:tc>
          <w:tcPr>
            <w:tcW w:w="2304" w:type="dxa"/>
          </w:tcPr>
          <w:p w14:paraId="47F0D3E1" w14:textId="208AFBD0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</w:rPr>
              <w:t>Leg edema (any)</w:t>
            </w:r>
          </w:p>
        </w:tc>
        <w:tc>
          <w:tcPr>
            <w:tcW w:w="2021" w:type="dxa"/>
          </w:tcPr>
          <w:p w14:paraId="7CFD4204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0.51 (0.25; 1.04)</w:t>
            </w:r>
          </w:p>
        </w:tc>
        <w:tc>
          <w:tcPr>
            <w:tcW w:w="1439" w:type="dxa"/>
          </w:tcPr>
          <w:p w14:paraId="1ADA8725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2124" w:type="dxa"/>
          </w:tcPr>
          <w:p w14:paraId="4C7F5B4D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  <w:lang w:val="en-US"/>
              </w:rPr>
              <w:t>1.41 (0.71; 2.82)</w:t>
            </w:r>
          </w:p>
        </w:tc>
        <w:tc>
          <w:tcPr>
            <w:tcW w:w="1734" w:type="dxa"/>
          </w:tcPr>
          <w:p w14:paraId="4CDE700A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  <w:lang w:val="en-US"/>
              </w:rPr>
              <w:t>0.33</w:t>
            </w:r>
          </w:p>
        </w:tc>
      </w:tr>
      <w:tr w:rsidR="00F713E4" w:rsidRPr="00953487" w14:paraId="07A0622A" w14:textId="77777777" w:rsidTr="000D5791">
        <w:tc>
          <w:tcPr>
            <w:tcW w:w="9622" w:type="dxa"/>
            <w:gridSpan w:val="5"/>
          </w:tcPr>
          <w:p w14:paraId="3442F43C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5348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aboratory</w:t>
            </w:r>
          </w:p>
        </w:tc>
      </w:tr>
      <w:tr w:rsidR="00F713E4" w:rsidRPr="00953487" w14:paraId="771356A5" w14:textId="77777777" w:rsidTr="000D5791">
        <w:tc>
          <w:tcPr>
            <w:tcW w:w="2304" w:type="dxa"/>
          </w:tcPr>
          <w:p w14:paraId="2EE299DC" w14:textId="4F06C4EB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</w:rPr>
              <w:t>Sodium</w:t>
            </w:r>
            <w:r w:rsidR="008B54C3" w:rsidRPr="00953487">
              <w:rPr>
                <w:rFonts w:ascii="Times New Roman" w:hAnsi="Times New Roman" w:cs="Times New Roman"/>
                <w:color w:val="000000" w:themeColor="text1"/>
              </w:rPr>
              <w:t xml:space="preserve"> (per </w:t>
            </w:r>
            <w:r w:rsidR="00850FBE" w:rsidRPr="00953487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  <w:r w:rsidRPr="00953487">
              <w:rPr>
                <w:rFonts w:ascii="Times New Roman" w:hAnsi="Times New Roman" w:cs="Times New Roman"/>
                <w:color w:val="000000" w:themeColor="text1"/>
              </w:rPr>
              <w:t>mmol/l</w:t>
            </w:r>
            <w:r w:rsidR="008B54C3" w:rsidRPr="00953487">
              <w:rPr>
                <w:rFonts w:ascii="Times New Roman" w:hAnsi="Times New Roman" w:cs="Times New Roman"/>
                <w:color w:val="000000" w:themeColor="text1"/>
              </w:rPr>
              <w:t xml:space="preserve"> increase)</w:t>
            </w:r>
          </w:p>
        </w:tc>
        <w:tc>
          <w:tcPr>
            <w:tcW w:w="2021" w:type="dxa"/>
          </w:tcPr>
          <w:p w14:paraId="46355407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0.99 (0.92; 1.06)</w:t>
            </w:r>
          </w:p>
        </w:tc>
        <w:tc>
          <w:tcPr>
            <w:tcW w:w="1439" w:type="dxa"/>
          </w:tcPr>
          <w:p w14:paraId="06E578D9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2124" w:type="dxa"/>
          </w:tcPr>
          <w:p w14:paraId="2C59CA51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  <w:lang w:val="en-US"/>
              </w:rPr>
              <w:t>0.97 (0.88; 1.07)</w:t>
            </w:r>
          </w:p>
        </w:tc>
        <w:tc>
          <w:tcPr>
            <w:tcW w:w="1734" w:type="dxa"/>
          </w:tcPr>
          <w:p w14:paraId="0BB342B8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  <w:lang w:val="en-US"/>
              </w:rPr>
              <w:t>0.53</w:t>
            </w:r>
          </w:p>
        </w:tc>
      </w:tr>
      <w:tr w:rsidR="00F713E4" w:rsidRPr="00953487" w14:paraId="56457210" w14:textId="77777777" w:rsidTr="000D5791">
        <w:tc>
          <w:tcPr>
            <w:tcW w:w="2304" w:type="dxa"/>
          </w:tcPr>
          <w:p w14:paraId="3BEFF4EC" w14:textId="18F522E1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</w:rPr>
              <w:t>BUN</w:t>
            </w:r>
            <w:r w:rsidR="008B54C3" w:rsidRPr="00953487">
              <w:rPr>
                <w:rFonts w:ascii="Times New Roman" w:hAnsi="Times New Roman" w:cs="Times New Roman"/>
                <w:color w:val="000000" w:themeColor="text1"/>
              </w:rPr>
              <w:t xml:space="preserve"> (per</w:t>
            </w:r>
            <w:r w:rsidRPr="0095348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50FBE" w:rsidRPr="00953487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  <w:r w:rsidRPr="00953487">
              <w:rPr>
                <w:rFonts w:ascii="Times New Roman" w:hAnsi="Times New Roman" w:cs="Times New Roman"/>
                <w:color w:val="000000" w:themeColor="text1"/>
              </w:rPr>
              <w:t>mg/dl</w:t>
            </w:r>
            <w:r w:rsidR="008B54C3" w:rsidRPr="00953487">
              <w:rPr>
                <w:rFonts w:ascii="Times New Roman" w:hAnsi="Times New Roman" w:cs="Times New Roman"/>
                <w:color w:val="000000" w:themeColor="text1"/>
              </w:rPr>
              <w:t xml:space="preserve"> increase)</w:t>
            </w:r>
          </w:p>
        </w:tc>
        <w:tc>
          <w:tcPr>
            <w:tcW w:w="2021" w:type="dxa"/>
          </w:tcPr>
          <w:p w14:paraId="7F93DAAC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1.00 (0.98; 1.02)</w:t>
            </w:r>
          </w:p>
        </w:tc>
        <w:tc>
          <w:tcPr>
            <w:tcW w:w="1439" w:type="dxa"/>
          </w:tcPr>
          <w:p w14:paraId="6638E9A0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 xml:space="preserve">0.94 </w:t>
            </w:r>
          </w:p>
        </w:tc>
        <w:tc>
          <w:tcPr>
            <w:tcW w:w="2124" w:type="dxa"/>
          </w:tcPr>
          <w:p w14:paraId="306783C1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  <w:lang w:val="en-US"/>
              </w:rPr>
              <w:t>1.01 (0.99; 1.03)</w:t>
            </w:r>
          </w:p>
        </w:tc>
        <w:tc>
          <w:tcPr>
            <w:tcW w:w="1734" w:type="dxa"/>
          </w:tcPr>
          <w:p w14:paraId="0E365AC8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  <w:lang w:val="en-US"/>
              </w:rPr>
              <w:t>0.18</w:t>
            </w:r>
          </w:p>
        </w:tc>
      </w:tr>
      <w:tr w:rsidR="00F713E4" w:rsidRPr="00953487" w14:paraId="584E82A6" w14:textId="77777777" w:rsidTr="000D5791">
        <w:tc>
          <w:tcPr>
            <w:tcW w:w="2304" w:type="dxa"/>
          </w:tcPr>
          <w:p w14:paraId="4135AD9F" w14:textId="20205059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</w:rPr>
              <w:t>Creatinine</w:t>
            </w:r>
            <w:r w:rsidR="008B54C3" w:rsidRPr="00953487">
              <w:rPr>
                <w:rFonts w:ascii="Times New Roman" w:hAnsi="Times New Roman" w:cs="Times New Roman"/>
                <w:color w:val="000000" w:themeColor="text1"/>
              </w:rPr>
              <w:t xml:space="preserve"> (per</w:t>
            </w:r>
            <w:r w:rsidRPr="0095348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50FBE" w:rsidRPr="00953487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  <w:r w:rsidRPr="00953487">
              <w:rPr>
                <w:rFonts w:ascii="Times New Roman" w:hAnsi="Times New Roman" w:cs="Times New Roman"/>
                <w:color w:val="000000" w:themeColor="text1"/>
              </w:rPr>
              <w:t>mg/dl</w:t>
            </w:r>
            <w:r w:rsidR="008B54C3" w:rsidRPr="00953487">
              <w:rPr>
                <w:rFonts w:ascii="Times New Roman" w:hAnsi="Times New Roman" w:cs="Times New Roman"/>
                <w:color w:val="000000" w:themeColor="text1"/>
              </w:rPr>
              <w:t xml:space="preserve"> increase</w:t>
            </w:r>
          </w:p>
        </w:tc>
        <w:tc>
          <w:tcPr>
            <w:tcW w:w="2021" w:type="dxa"/>
          </w:tcPr>
          <w:p w14:paraId="4352967C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1.94 (0.88; 4.28)</w:t>
            </w:r>
          </w:p>
        </w:tc>
        <w:tc>
          <w:tcPr>
            <w:tcW w:w="1439" w:type="dxa"/>
          </w:tcPr>
          <w:p w14:paraId="5263F833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2124" w:type="dxa"/>
          </w:tcPr>
          <w:p w14:paraId="60359E9B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  <w:lang w:val="en-US"/>
              </w:rPr>
              <w:t>0.71 (0.34; 1.45)</w:t>
            </w:r>
          </w:p>
        </w:tc>
        <w:tc>
          <w:tcPr>
            <w:tcW w:w="1734" w:type="dxa"/>
          </w:tcPr>
          <w:p w14:paraId="04129799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  <w:lang w:val="en-US"/>
              </w:rPr>
              <w:t>0.34</w:t>
            </w:r>
          </w:p>
        </w:tc>
      </w:tr>
      <w:tr w:rsidR="00F713E4" w:rsidRPr="00953487" w14:paraId="5F706E07" w14:textId="77777777" w:rsidTr="000D5791">
        <w:tc>
          <w:tcPr>
            <w:tcW w:w="9622" w:type="dxa"/>
            <w:gridSpan w:val="5"/>
          </w:tcPr>
          <w:p w14:paraId="56F711BD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5348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Lung ultrasound</w:t>
            </w:r>
          </w:p>
        </w:tc>
      </w:tr>
      <w:tr w:rsidR="00F713E4" w:rsidRPr="00953487" w14:paraId="0585C046" w14:textId="77777777" w:rsidTr="000D5791">
        <w:tc>
          <w:tcPr>
            <w:tcW w:w="2304" w:type="dxa"/>
          </w:tcPr>
          <w:p w14:paraId="7739F1BC" w14:textId="20B0FA9E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</w:rPr>
              <w:t>B-line count (4-zones)</w:t>
            </w:r>
            <w:r w:rsidRPr="0095348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="008B54C3" w:rsidRPr="0095348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er </w:t>
            </w:r>
            <w:proofErr w:type="spellStart"/>
            <w:r w:rsidRPr="0095348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ertile</w:t>
            </w:r>
            <w:proofErr w:type="spellEnd"/>
            <w:r w:rsidR="008B54C3" w:rsidRPr="0095348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increase</w:t>
            </w:r>
            <w:r w:rsidRPr="0095348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, trend)</w:t>
            </w:r>
            <w:r w:rsidR="0044419D" w:rsidRPr="00953487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n-GB"/>
              </w:rPr>
              <w:t xml:space="preserve"> ‡</w:t>
            </w:r>
          </w:p>
        </w:tc>
        <w:tc>
          <w:tcPr>
            <w:tcW w:w="2021" w:type="dxa"/>
          </w:tcPr>
          <w:p w14:paraId="04FBA86B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0.99 (0.92; 1.08)</w:t>
            </w:r>
          </w:p>
        </w:tc>
        <w:tc>
          <w:tcPr>
            <w:tcW w:w="1439" w:type="dxa"/>
          </w:tcPr>
          <w:p w14:paraId="4578D2BC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2124" w:type="dxa"/>
          </w:tcPr>
          <w:p w14:paraId="4739432C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  <w:lang w:val="en-US"/>
              </w:rPr>
              <w:t>1.18 (1.08; 1.29)</w:t>
            </w:r>
          </w:p>
        </w:tc>
        <w:tc>
          <w:tcPr>
            <w:tcW w:w="1734" w:type="dxa"/>
          </w:tcPr>
          <w:p w14:paraId="7AD2D6C2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</w:tr>
      <w:tr w:rsidR="00F713E4" w:rsidRPr="00953487" w14:paraId="3DB007D1" w14:textId="77777777" w:rsidTr="000D5791">
        <w:tc>
          <w:tcPr>
            <w:tcW w:w="2304" w:type="dxa"/>
          </w:tcPr>
          <w:p w14:paraId="772DF134" w14:textId="599D4653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</w:rPr>
              <w:t>B-line count (8-zones)</w:t>
            </w:r>
            <w:r w:rsidRPr="0095348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="008B54C3" w:rsidRPr="0095348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er </w:t>
            </w:r>
            <w:proofErr w:type="spellStart"/>
            <w:r w:rsidRPr="0095348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ertile</w:t>
            </w:r>
            <w:proofErr w:type="spellEnd"/>
            <w:r w:rsidR="008B54C3" w:rsidRPr="0095348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increase</w:t>
            </w:r>
            <w:r w:rsidRPr="0095348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, trend)</w:t>
            </w:r>
            <w:r w:rsidR="0044419D" w:rsidRPr="00953487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n-GB"/>
              </w:rPr>
              <w:t xml:space="preserve"> §</w:t>
            </w:r>
          </w:p>
        </w:tc>
        <w:tc>
          <w:tcPr>
            <w:tcW w:w="2021" w:type="dxa"/>
          </w:tcPr>
          <w:p w14:paraId="388B4570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1.00 (0.95; 1.04)</w:t>
            </w:r>
          </w:p>
        </w:tc>
        <w:tc>
          <w:tcPr>
            <w:tcW w:w="1439" w:type="dxa"/>
          </w:tcPr>
          <w:p w14:paraId="51F3A2BE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2124" w:type="dxa"/>
          </w:tcPr>
          <w:p w14:paraId="0AB730B0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  <w:lang w:val="en-US"/>
              </w:rPr>
              <w:t>1.10 (1.04; 1.15)</w:t>
            </w:r>
          </w:p>
        </w:tc>
        <w:tc>
          <w:tcPr>
            <w:tcW w:w="1734" w:type="dxa"/>
          </w:tcPr>
          <w:p w14:paraId="30D3855D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  <w:lang w:val="en-US"/>
              </w:rPr>
              <w:t>0.001</w:t>
            </w:r>
          </w:p>
        </w:tc>
      </w:tr>
      <w:tr w:rsidR="00F713E4" w:rsidRPr="00953487" w14:paraId="6F6F3B2D" w14:textId="77777777" w:rsidTr="000D5791">
        <w:tc>
          <w:tcPr>
            <w:tcW w:w="2304" w:type="dxa"/>
          </w:tcPr>
          <w:p w14:paraId="2528BE42" w14:textId="1E6C9A1F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color w:val="000000" w:themeColor="text1"/>
              </w:rPr>
              <w:t>Pleural effusion score</w:t>
            </w:r>
            <w:r w:rsidR="008B54C3" w:rsidRPr="0095348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5348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</w:t>
            </w:r>
            <w:r w:rsidR="008B54C3" w:rsidRPr="0095348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er </w:t>
            </w:r>
            <w:proofErr w:type="spellStart"/>
            <w:r w:rsidRPr="0095348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ertile</w:t>
            </w:r>
            <w:proofErr w:type="spellEnd"/>
            <w:r w:rsidR="008B54C3" w:rsidRPr="0095348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increase</w:t>
            </w:r>
            <w:r w:rsidRPr="0095348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, trend)</w:t>
            </w:r>
            <w:r w:rsidR="0044419D" w:rsidRPr="00953487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 w:eastAsia="en-GB"/>
              </w:rPr>
              <w:t xml:space="preserve"> ||</w:t>
            </w:r>
          </w:p>
        </w:tc>
        <w:tc>
          <w:tcPr>
            <w:tcW w:w="2021" w:type="dxa"/>
          </w:tcPr>
          <w:p w14:paraId="2717C1F2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0.97 (0.80; 1.18)</w:t>
            </w:r>
          </w:p>
        </w:tc>
        <w:tc>
          <w:tcPr>
            <w:tcW w:w="1439" w:type="dxa"/>
          </w:tcPr>
          <w:p w14:paraId="55781DD4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2124" w:type="dxa"/>
          </w:tcPr>
          <w:p w14:paraId="7C1D41B4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1.08 (0.86; 1.34)</w:t>
            </w:r>
          </w:p>
        </w:tc>
        <w:tc>
          <w:tcPr>
            <w:tcW w:w="1734" w:type="dxa"/>
          </w:tcPr>
          <w:p w14:paraId="096E819E" w14:textId="77777777" w:rsidR="00F713E4" w:rsidRPr="00953487" w:rsidRDefault="00F713E4" w:rsidP="00620F4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53487">
              <w:rPr>
                <w:rFonts w:ascii="Times New Roman" w:hAnsi="Times New Roman" w:cs="Times New Roman"/>
                <w:lang w:val="en-US"/>
              </w:rPr>
              <w:t>0.51</w:t>
            </w:r>
          </w:p>
        </w:tc>
      </w:tr>
    </w:tbl>
    <w:p w14:paraId="0A4453F6" w14:textId="77777777" w:rsidR="007C0DE2" w:rsidRPr="00953487" w:rsidRDefault="007C0DE2" w:rsidP="0044419D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466B828A" w14:textId="060BB5A6" w:rsidR="0044419D" w:rsidRPr="00953487" w:rsidRDefault="0044419D" w:rsidP="0044419D">
      <w:pPr>
        <w:spacing w:line="480" w:lineRule="auto"/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</w:pPr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>*SpO</w:t>
      </w:r>
      <w:r w:rsidRPr="00953487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2</w:t>
      </w:r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>, blood oxygen level; Supplemental</w:t>
      </w:r>
      <w:r w:rsidRPr="00953487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 xml:space="preserve"> </w:t>
      </w:r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>O</w:t>
      </w:r>
      <w:r w:rsidRPr="00953487"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2</w:t>
      </w:r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, supplemental oxygen, </w:t>
      </w:r>
      <w:r w:rsidRPr="00953487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JVD, jugular venous distension;</w:t>
      </w:r>
      <w:r w:rsidRPr="00953487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vertAlign w:val="subscript"/>
          <w:lang w:val="en-US"/>
        </w:rPr>
        <w:t xml:space="preserve"> </w:t>
      </w:r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BUN, blood urea nitrogen. </w:t>
      </w:r>
    </w:p>
    <w:p w14:paraId="257BBDC7" w14:textId="77777777" w:rsidR="0044419D" w:rsidRPr="00953487" w:rsidRDefault="0044419D" w:rsidP="0044419D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953487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en-GB"/>
        </w:rPr>
        <w:t>†</w:t>
      </w:r>
      <w:r w:rsidRPr="00953487">
        <w:rPr>
          <w:rFonts w:ascii="Times New Roman" w:eastAsia="Times New Roman" w:hAnsi="Times New Roman" w:cs="Times New Roman"/>
          <w:lang w:val="en-US" w:eastAsia="en-GB"/>
        </w:rPr>
        <w:t xml:space="preserve"> </w:t>
      </w:r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>S3 was not included in the outcome analysis, as there were too few measurements for women.</w:t>
      </w:r>
    </w:p>
    <w:p w14:paraId="172C4660" w14:textId="77777777" w:rsidR="0044419D" w:rsidRPr="00953487" w:rsidRDefault="0044419D" w:rsidP="0044419D">
      <w:pPr>
        <w:rPr>
          <w:rFonts w:ascii="Times New Roman" w:eastAsia="Times New Roman" w:hAnsi="Times New Roman" w:cs="Times New Roman"/>
          <w:lang w:val="en-US" w:eastAsia="en-GB"/>
        </w:rPr>
      </w:pPr>
    </w:p>
    <w:p w14:paraId="18948481" w14:textId="77777777" w:rsidR="0044419D" w:rsidRPr="00953487" w:rsidRDefault="0044419D" w:rsidP="0044419D">
      <w:pPr>
        <w:spacing w:line="480" w:lineRule="auto"/>
        <w:rPr>
          <w:rFonts w:ascii="Times New Roman" w:eastAsia="Times New Roman" w:hAnsi="Times New Roman" w:cs="Times New Roman"/>
          <w:lang w:val="en-US" w:eastAsia="en-GB"/>
        </w:rPr>
      </w:pPr>
      <w:r w:rsidRPr="00953487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en-GB"/>
        </w:rPr>
        <w:t>‡</w:t>
      </w:r>
      <w:r w:rsidRPr="00953487">
        <w:rPr>
          <w:rFonts w:ascii="Times New Roman" w:eastAsia="Times New Roman" w:hAnsi="Times New Roman" w:cs="Times New Roman"/>
          <w:lang w:val="en-US" w:eastAsia="en-GB"/>
        </w:rPr>
        <w:t xml:space="preserve"> </w:t>
      </w:r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B-line </w:t>
      </w:r>
      <w:proofErr w:type="spellStart"/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>tertiles</w:t>
      </w:r>
      <w:proofErr w:type="spellEnd"/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for 4 zone LUS: 0-3, 4-6, ≥7 B-lines. </w:t>
      </w:r>
    </w:p>
    <w:p w14:paraId="14AC021D" w14:textId="77777777" w:rsidR="0044419D" w:rsidRPr="00953487" w:rsidRDefault="0044419D" w:rsidP="0044419D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953487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en-GB"/>
        </w:rPr>
        <w:t>§</w:t>
      </w:r>
      <w:r w:rsidRPr="00953487">
        <w:rPr>
          <w:rFonts w:ascii="Times New Roman" w:eastAsia="Times New Roman" w:hAnsi="Times New Roman" w:cs="Times New Roman"/>
          <w:lang w:val="en-US" w:eastAsia="en-GB"/>
        </w:rPr>
        <w:t xml:space="preserve"> </w:t>
      </w:r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B-line </w:t>
      </w:r>
      <w:proofErr w:type="spellStart"/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>tertiles</w:t>
      </w:r>
      <w:proofErr w:type="spellEnd"/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for 8 zone LUS: 0-5, 6-11, ≥12 B-lines.</w:t>
      </w:r>
    </w:p>
    <w:p w14:paraId="25D9BD52" w14:textId="77777777" w:rsidR="0044419D" w:rsidRPr="00953487" w:rsidRDefault="0044419D" w:rsidP="0044419D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</w:p>
    <w:p w14:paraId="2D40C1C4" w14:textId="77777777" w:rsidR="0044419D" w:rsidRPr="00953487" w:rsidRDefault="0044419D" w:rsidP="0044419D">
      <w:pPr>
        <w:rPr>
          <w:rFonts w:ascii="Times New Roman" w:eastAsia="Times New Roman" w:hAnsi="Times New Roman" w:cs="Times New Roman"/>
          <w:lang w:val="da-DK" w:eastAsia="en-GB"/>
        </w:rPr>
      </w:pPr>
      <w:r w:rsidRPr="00953487">
        <w:rPr>
          <w:rFonts w:ascii="Times New Roman" w:eastAsia="Times New Roman" w:hAnsi="Times New Roman" w:cs="Times New Roman"/>
          <w:color w:val="000000"/>
          <w:shd w:val="clear" w:color="auto" w:fill="FFFFFF"/>
          <w:lang w:val="da-DK" w:eastAsia="en-GB"/>
        </w:rPr>
        <w:t>||</w:t>
      </w:r>
      <w:r w:rsidRPr="00953487">
        <w:rPr>
          <w:rFonts w:ascii="Times New Roman" w:eastAsia="Times New Roman" w:hAnsi="Times New Roman" w:cs="Times New Roman"/>
          <w:lang w:val="da-DK" w:eastAsia="en-GB"/>
        </w:rPr>
        <w:t xml:space="preserve"> </w:t>
      </w:r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Pleural effusion score </w:t>
      </w:r>
      <w:proofErr w:type="spellStart"/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>tertiles</w:t>
      </w:r>
      <w:proofErr w:type="spellEnd"/>
      <w:r w:rsidRPr="00953487">
        <w:rPr>
          <w:rFonts w:ascii="Times New Roman" w:hAnsi="Times New Roman" w:cs="Times New Roman"/>
          <w:i/>
          <w:iCs/>
          <w:sz w:val="22"/>
          <w:szCs w:val="22"/>
          <w:lang w:val="en-US"/>
        </w:rPr>
        <w:t>; 0, 1-4, 5-8.</w:t>
      </w:r>
    </w:p>
    <w:p w14:paraId="0D9721DD" w14:textId="77777777" w:rsidR="00600FF7" w:rsidRPr="00953487" w:rsidRDefault="00600FF7" w:rsidP="00620F4E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da-DK"/>
        </w:rPr>
      </w:pPr>
    </w:p>
    <w:sectPr w:rsidR="00600FF7" w:rsidRPr="00953487" w:rsidSect="007C0DE2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AE4086" w14:textId="77777777" w:rsidR="00072E07" w:rsidRDefault="00072E07" w:rsidP="00CF1FB9">
      <w:r>
        <w:separator/>
      </w:r>
    </w:p>
  </w:endnote>
  <w:endnote w:type="continuationSeparator" w:id="0">
    <w:p w14:paraId="2C8C4A57" w14:textId="77777777" w:rsidR="00072E07" w:rsidRDefault="00072E07" w:rsidP="00CF1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(Body)"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850288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EEDC1C" w14:textId="0210CDD2" w:rsidR="00CF1FB9" w:rsidRDefault="00CF1FB9" w:rsidP="00587D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3AF5A7" w14:textId="77777777" w:rsidR="00CF1FB9" w:rsidRDefault="00CF1FB9" w:rsidP="00CF1F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Arial" w:hAnsi="Arial" w:cs="Arial"/>
      </w:rPr>
      <w:id w:val="10927531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283C0C" w14:textId="6C30E38F" w:rsidR="00CF1FB9" w:rsidRPr="00CF1FB9" w:rsidRDefault="00CF1FB9" w:rsidP="00587D38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CF1FB9">
          <w:rPr>
            <w:rStyle w:val="PageNumber"/>
            <w:rFonts w:ascii="Arial" w:hAnsi="Arial" w:cs="Arial"/>
          </w:rPr>
          <w:fldChar w:fldCharType="begin"/>
        </w:r>
        <w:r w:rsidRPr="00CF1FB9">
          <w:rPr>
            <w:rStyle w:val="PageNumber"/>
            <w:rFonts w:ascii="Arial" w:hAnsi="Arial" w:cs="Arial"/>
          </w:rPr>
          <w:instrText xml:space="preserve"> PAGE </w:instrText>
        </w:r>
        <w:r w:rsidRPr="00CF1FB9">
          <w:rPr>
            <w:rStyle w:val="PageNumber"/>
            <w:rFonts w:ascii="Arial" w:hAnsi="Arial" w:cs="Arial"/>
          </w:rPr>
          <w:fldChar w:fldCharType="separate"/>
        </w:r>
        <w:r w:rsidRPr="00CF1FB9">
          <w:rPr>
            <w:rStyle w:val="PageNumber"/>
            <w:rFonts w:ascii="Arial" w:hAnsi="Arial" w:cs="Arial"/>
            <w:noProof/>
          </w:rPr>
          <w:t>1</w:t>
        </w:r>
        <w:r w:rsidRPr="00CF1FB9">
          <w:rPr>
            <w:rStyle w:val="PageNumber"/>
            <w:rFonts w:ascii="Arial" w:hAnsi="Arial" w:cs="Arial"/>
          </w:rPr>
          <w:fldChar w:fldCharType="end"/>
        </w:r>
      </w:p>
    </w:sdtContent>
  </w:sdt>
  <w:p w14:paraId="2E871B1F" w14:textId="77777777" w:rsidR="00CF1FB9" w:rsidRDefault="00CF1FB9" w:rsidP="00CF1F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54C69C" w14:textId="77777777" w:rsidR="00072E07" w:rsidRDefault="00072E07" w:rsidP="00CF1FB9">
      <w:r>
        <w:separator/>
      </w:r>
    </w:p>
  </w:footnote>
  <w:footnote w:type="continuationSeparator" w:id="0">
    <w:p w14:paraId="016EBB10" w14:textId="77777777" w:rsidR="00072E07" w:rsidRDefault="00072E07" w:rsidP="00CF1F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FF7"/>
    <w:rsid w:val="00025BEF"/>
    <w:rsid w:val="00031259"/>
    <w:rsid w:val="00072E07"/>
    <w:rsid w:val="000B407B"/>
    <w:rsid w:val="001251B3"/>
    <w:rsid w:val="00154F2D"/>
    <w:rsid w:val="00180113"/>
    <w:rsid w:val="001A49FC"/>
    <w:rsid w:val="001D032F"/>
    <w:rsid w:val="001D0CF2"/>
    <w:rsid w:val="002543DA"/>
    <w:rsid w:val="00284B7E"/>
    <w:rsid w:val="002D3E84"/>
    <w:rsid w:val="0030661F"/>
    <w:rsid w:val="00394B02"/>
    <w:rsid w:val="00437E40"/>
    <w:rsid w:val="00443AC8"/>
    <w:rsid w:val="0044419D"/>
    <w:rsid w:val="004650FB"/>
    <w:rsid w:val="00512268"/>
    <w:rsid w:val="00516F8E"/>
    <w:rsid w:val="005239DA"/>
    <w:rsid w:val="00541EE5"/>
    <w:rsid w:val="00584FEB"/>
    <w:rsid w:val="005A5CE3"/>
    <w:rsid w:val="00600FF7"/>
    <w:rsid w:val="00620F4E"/>
    <w:rsid w:val="00636B05"/>
    <w:rsid w:val="0065339E"/>
    <w:rsid w:val="006538B0"/>
    <w:rsid w:val="00682185"/>
    <w:rsid w:val="00685DF6"/>
    <w:rsid w:val="00692B9A"/>
    <w:rsid w:val="006B7306"/>
    <w:rsid w:val="007C0DE2"/>
    <w:rsid w:val="007D51A0"/>
    <w:rsid w:val="00827523"/>
    <w:rsid w:val="00850FBE"/>
    <w:rsid w:val="008576B8"/>
    <w:rsid w:val="00857DAD"/>
    <w:rsid w:val="00873520"/>
    <w:rsid w:val="0089338A"/>
    <w:rsid w:val="008B54C3"/>
    <w:rsid w:val="008C4D60"/>
    <w:rsid w:val="008F7301"/>
    <w:rsid w:val="009015E9"/>
    <w:rsid w:val="00914B95"/>
    <w:rsid w:val="0092475B"/>
    <w:rsid w:val="009403B6"/>
    <w:rsid w:val="00953487"/>
    <w:rsid w:val="009613FE"/>
    <w:rsid w:val="00997B0A"/>
    <w:rsid w:val="009B1AC3"/>
    <w:rsid w:val="00A13792"/>
    <w:rsid w:val="00A3226A"/>
    <w:rsid w:val="00A460BE"/>
    <w:rsid w:val="00A524A1"/>
    <w:rsid w:val="00A76DFF"/>
    <w:rsid w:val="00AA5C02"/>
    <w:rsid w:val="00AE6379"/>
    <w:rsid w:val="00AF24A5"/>
    <w:rsid w:val="00B22209"/>
    <w:rsid w:val="00B46050"/>
    <w:rsid w:val="00BF4325"/>
    <w:rsid w:val="00C06501"/>
    <w:rsid w:val="00C4066B"/>
    <w:rsid w:val="00C55805"/>
    <w:rsid w:val="00C72642"/>
    <w:rsid w:val="00C743C0"/>
    <w:rsid w:val="00C904E7"/>
    <w:rsid w:val="00CB4DBF"/>
    <w:rsid w:val="00CC5785"/>
    <w:rsid w:val="00CF1FB9"/>
    <w:rsid w:val="00D009BF"/>
    <w:rsid w:val="00D83A42"/>
    <w:rsid w:val="00DA30CD"/>
    <w:rsid w:val="00DD0A95"/>
    <w:rsid w:val="00E13D71"/>
    <w:rsid w:val="00E511A4"/>
    <w:rsid w:val="00E542B5"/>
    <w:rsid w:val="00E80535"/>
    <w:rsid w:val="00EA3423"/>
    <w:rsid w:val="00EA5CFA"/>
    <w:rsid w:val="00ED75A1"/>
    <w:rsid w:val="00F139B9"/>
    <w:rsid w:val="00F42451"/>
    <w:rsid w:val="00F713E4"/>
    <w:rsid w:val="00F846FB"/>
    <w:rsid w:val="00F859FD"/>
    <w:rsid w:val="00F95250"/>
    <w:rsid w:val="00FE4D60"/>
    <w:rsid w:val="00FF0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2622F"/>
  <w14:defaultImageDpi w14:val="32767"/>
  <w15:chartTrackingRefBased/>
  <w15:docId w15:val="{C4D0C1D2-AE24-FF42-9CA4-90132BFC3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76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4D6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0F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FF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713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CF1FB9"/>
    <w:pPr>
      <w:spacing w:before="120" w:after="120"/>
    </w:pPr>
    <w:rPr>
      <w:rFonts w:ascii="Arial" w:hAnsi="Arial" w:cs="Calibri (Body)"/>
      <w:bCs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8576B8"/>
    <w:pPr>
      <w:ind w:left="240"/>
    </w:pPr>
    <w:rPr>
      <w:rFonts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8576B8"/>
    <w:pPr>
      <w:ind w:left="480"/>
    </w:pPr>
    <w:rPr>
      <w:rFonts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8576B8"/>
    <w:pPr>
      <w:ind w:left="72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8576B8"/>
    <w:pPr>
      <w:ind w:left="96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8576B8"/>
    <w:pPr>
      <w:ind w:left="12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8576B8"/>
    <w:pPr>
      <w:ind w:left="144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8576B8"/>
    <w:pPr>
      <w:ind w:left="168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8576B8"/>
    <w:pPr>
      <w:ind w:left="1920"/>
    </w:pPr>
    <w:rPr>
      <w:rFonts w:cstheme="minorHAns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576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576B8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F1FB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1FB9"/>
  </w:style>
  <w:style w:type="character" w:styleId="PageNumber">
    <w:name w:val="page number"/>
    <w:basedOn w:val="DefaultParagraphFont"/>
    <w:uiPriority w:val="99"/>
    <w:semiHidden/>
    <w:unhideWhenUsed/>
    <w:rsid w:val="00CF1FB9"/>
  </w:style>
  <w:style w:type="paragraph" w:styleId="Header">
    <w:name w:val="header"/>
    <w:basedOn w:val="Normal"/>
    <w:link w:val="HeaderChar"/>
    <w:uiPriority w:val="99"/>
    <w:unhideWhenUsed/>
    <w:rsid w:val="00CF1FB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1FB9"/>
  </w:style>
  <w:style w:type="character" w:customStyle="1" w:styleId="Heading2Char">
    <w:name w:val="Heading 2 Char"/>
    <w:basedOn w:val="DefaultParagraphFont"/>
    <w:link w:val="Heading2"/>
    <w:uiPriority w:val="9"/>
    <w:rsid w:val="008C4D6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437E40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6D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D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D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D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D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80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2482F4-C6ED-014E-88B8-01623980E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51</Words>
  <Characters>2959</Characters>
  <Application>Microsoft Office Word</Application>
  <DocSecurity>0</DocSecurity>
  <Lines>118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Espersen</dc:creator>
  <cp:keywords/>
  <dc:description/>
  <cp:lastModifiedBy>Caroline Espersen</cp:lastModifiedBy>
  <cp:revision>3</cp:revision>
  <cp:lastPrinted>2020-09-08T07:19:00Z</cp:lastPrinted>
  <dcterms:created xsi:type="dcterms:W3CDTF">2021-01-04T09:34:00Z</dcterms:created>
  <dcterms:modified xsi:type="dcterms:W3CDTF">2021-01-04T09:38:00Z</dcterms:modified>
</cp:coreProperties>
</file>